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6014F" w14:textId="0948C41C" w:rsidR="00413340" w:rsidRPr="00413340" w:rsidRDefault="00413340" w:rsidP="0041334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b/>
          <w:color w:val="000000"/>
        </w:rPr>
        <w:t>S6 File. Nr2f domain architectures during metazoan evolution.</w:t>
      </w:r>
      <w:r>
        <w:rPr>
          <w:rFonts w:ascii="Times" w:eastAsia="Times" w:hAnsi="Times" w:cs="Times"/>
          <w:color w:val="000000"/>
        </w:rPr>
        <w:t xml:space="preserve"> </w:t>
      </w:r>
    </w:p>
    <w:p w14:paraId="1C1D2854" w14:textId="77777777" w:rsidR="00413340" w:rsidRDefault="00413340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55C97249" w14:textId="486D1721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2109806.1_Nr2</w:t>
      </w:r>
      <w:r>
        <w:rPr>
          <w:rFonts w:ascii="Courier New" w:eastAsia="Courier New" w:hAnsi="Courier New" w:cs="Courier New"/>
          <w:sz w:val="20"/>
          <w:szCs w:val="20"/>
        </w:rPr>
        <w:t>f</w:t>
      </w:r>
      <w:r w:rsidRPr="00FC322A">
        <w:rPr>
          <w:rFonts w:ascii="Courier New" w:eastAsia="Courier New" w:hAnsi="Courier New" w:cs="Courier New"/>
          <w:sz w:val="20"/>
          <w:szCs w:val="20"/>
        </w:rPr>
        <w:t>_Trichoplax_adhaerens</w:t>
      </w:r>
    </w:p>
    <w:p w14:paraId="2C322FCA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STRSSEYIDSPTAAAKDETKSLSK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EL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LICGDRSNGRHYGVIS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GFFKRSVRRNMKYAC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SANACKITKANRN</w:t>
      </w:r>
      <w:r w:rsidRPr="00AD79FF">
        <w:rPr>
          <w:rFonts w:ascii="Courier New" w:eastAsia="Courier New" w:hAnsi="Courier New" w:cs="Courier New"/>
          <w:b/>
          <w:sz w:val="20"/>
          <w:szCs w:val="20"/>
          <w:highlight w:val="yellow"/>
        </w:rPr>
        <w:t>QCQF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QKCFKVGMRKEAVQK</w:t>
      </w:r>
      <w:r w:rsidRPr="00FC322A">
        <w:rPr>
          <w:rFonts w:ascii="Courier New" w:eastAsia="Courier New" w:hAnsi="Courier New" w:cs="Courier New"/>
          <w:sz w:val="20"/>
          <w:szCs w:val="20"/>
        </w:rPr>
        <w:t>ERHTSTIRADRNSGKTEKEMTPDSETA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INSLIKNLVAAETLVLSSRSLQLQSGFIGFEAICQSSMRILYSVVEWTVKLPYFSEMTSCTDQMTLLRSCWSELFILNAAQWSPPLNMFPYSTTSNFYLTHPQEVMHHICLFQEAIVKLKKRFIDTTEFSCLKALILFNPDVRGLVNPNYVEYIQENIQCALKQHVKSQYPDQPSRFGYLLLRLLMLRSISSKVIEEIFFTSVLCRRSIDIFLCEAMESV</w:t>
      </w:r>
      <w:r w:rsidRPr="00FC322A">
        <w:rPr>
          <w:rFonts w:ascii="Courier New" w:eastAsia="Courier New" w:hAnsi="Courier New" w:cs="Courier New"/>
          <w:sz w:val="20"/>
          <w:szCs w:val="20"/>
        </w:rPr>
        <w:t>KRA</w:t>
      </w:r>
    </w:p>
    <w:p w14:paraId="6D150492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2A61A506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2233936.1_Nr2f1/2/5/6a_Nematostella_vectensis</w:t>
      </w:r>
    </w:p>
    <w:p w14:paraId="7F0490CC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QGVNSSQGSRKFSGCSAESVSMEVAPVTTWTRDSTETPEDSEKNV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E</w:t>
      </w:r>
      <w:r w:rsidRPr="002B43C1">
        <w:rPr>
          <w:rFonts w:ascii="Courier New" w:eastAsia="Courier New" w:hAnsi="Courier New" w:cs="Courier New"/>
          <w:b/>
          <w:sz w:val="20"/>
          <w:szCs w:val="20"/>
          <w:highlight w:val="yellow"/>
        </w:rPr>
        <w:t>CAVCGDKSSGKHYGVFTCEG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SRDCPIDQHHR</w:t>
      </w:r>
      <w:r w:rsidRPr="00AD79F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IPAAQTPTQNAALPGINGDGST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ALLLRAEPYPTTRFQQGLNMPCGIMGIENICELAARLLFSAVEWARNIPFFPDLAVTDQVALLRLVWSELFVLNAAQCPMPLQVAPLLATAGIHSNHMSPDRMVSFMDNIRIFQEQVEKLRNLHVDAAEFACLKAIVLFTSDASGLTDPQYIESLQEKTQCALEEYTRNQYPNQPTRFGKLLLRLPSLRSISSSVV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TPTTWPYLPCS</w:t>
      </w:r>
    </w:p>
    <w:p w14:paraId="4B6A874B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50D51CEA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1634378.2_Nr2f1/2/5/6b_Nematostella_vectensis</w:t>
      </w:r>
    </w:p>
    <w:p w14:paraId="1AC32097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STCTDVPPTQEVTMPKHKTDE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VACA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TGKHYGVS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TVRNNT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QNTCAIDRNSR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SRCPSCRFQKCLSTGMKKEAVQT</w:t>
      </w:r>
      <w:r w:rsidRPr="00FC322A">
        <w:rPr>
          <w:rFonts w:ascii="Courier New" w:eastAsia="Courier New" w:hAnsi="Courier New" w:cs="Courier New"/>
          <w:sz w:val="20"/>
          <w:szCs w:val="20"/>
        </w:rPr>
        <w:t>TKLPPFPALQFPFYGDVNTMYAQTM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FPLTLFQSPFNAPLTFPMGMVPLNQNRTDVAYELAANVLFAVVDWARKLTTFNNLMDSDQITLLKMAWTDLFLLEASRSPLQLYVQQMYATINAQTKQLSMEVIVKRMEYARLFQEQAERIRNLGMDMTEHFHLKCIVLFRADGSLINQPRQVEVLQDTSQSSLEQYIRSQYPSQPTRFGKLLLMLSSLRKVESTVIEQLFFADVLRGASMGEVLKKMLTTG</w:t>
      </w:r>
      <w:r w:rsidRPr="00FC322A">
        <w:rPr>
          <w:rFonts w:ascii="Courier New" w:eastAsia="Courier New" w:hAnsi="Courier New" w:cs="Courier New"/>
          <w:sz w:val="20"/>
          <w:szCs w:val="20"/>
        </w:rPr>
        <w:t>NQSPTTLAAALANGKGSPMS</w:t>
      </w:r>
    </w:p>
    <w:p w14:paraId="6D33D619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4A4D985A" w14:textId="77777777" w:rsidR="00E503E4" w:rsidRPr="00FC322A" w:rsidRDefault="00E503E4" w:rsidP="00E503E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2239605.1_Nr2f1/2/5/6</w:t>
      </w:r>
      <w:r>
        <w:rPr>
          <w:rFonts w:ascii="Courier New" w:eastAsia="Courier New" w:hAnsi="Courier New" w:cs="Courier New"/>
          <w:sz w:val="20"/>
          <w:szCs w:val="20"/>
        </w:rPr>
        <w:t>c</w:t>
      </w:r>
      <w:r w:rsidRPr="00FC322A">
        <w:rPr>
          <w:rFonts w:ascii="Courier New" w:eastAsia="Courier New" w:hAnsi="Courier New" w:cs="Courier New"/>
          <w:sz w:val="20"/>
          <w:szCs w:val="20"/>
        </w:rPr>
        <w:t>_Nematostella_vectensis</w:t>
      </w:r>
    </w:p>
    <w:p w14:paraId="1DDA9428" w14:textId="77777777" w:rsidR="00E503E4" w:rsidRPr="00FC322A" w:rsidRDefault="00E503E4" w:rsidP="00E503E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NHLDDPLSDSNLGISVFDHGSTYSEPYEIPSIVSSCAESTGSLPSPDTVESSHPSEDLSDNDPDSPASSSSKP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YID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AVCGDKSSGKHYGVY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SLS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VRNCPVDIQN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KEAVQK</w:t>
      </w:r>
      <w:r w:rsidRPr="00FC322A">
        <w:rPr>
          <w:rFonts w:ascii="Courier New" w:eastAsia="Courier New" w:hAnsi="Courier New" w:cs="Courier New"/>
          <w:sz w:val="20"/>
          <w:szCs w:val="20"/>
        </w:rPr>
        <w:t>GRIPSTHPDVGPLSVSMVEMNGHQ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FYSSYITLLLRADTIARYQQSLTLPCNINGLENTPELAARLLVSAVEWAKNIPFYSDLPLPDQAVLLRSCWSELFTLNAAQHCSPFHISPTLTSNSSGFAGNGGGYLNTRVMSAFDCQNNNMKLFEEQVEKLKNMHIDSAEFACLKAIVLFNPDSQGLSEPAQVENLQDRTQSALEDYIRTQYPNQTTRFGKLLLRLPALRLLRPVSVENLFFSRLSMGNTVDSLLNDMLLSG</w:t>
      </w:r>
      <w:r w:rsidRPr="00FC322A">
        <w:rPr>
          <w:rFonts w:ascii="Courier New" w:eastAsia="Courier New" w:hAnsi="Courier New" w:cs="Courier New"/>
          <w:sz w:val="20"/>
          <w:szCs w:val="20"/>
        </w:rPr>
        <w:t>LGGGVVPWLPGPSPPLNCTTSNMNVITQM</w:t>
      </w:r>
    </w:p>
    <w:p w14:paraId="4DB59623" w14:textId="77777777" w:rsidR="00E503E4" w:rsidRPr="00FC322A" w:rsidRDefault="00E503E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78A95DD0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1636010.1_Nr2f1/2/5/6d_Nematostella_vectensis</w:t>
      </w:r>
    </w:p>
    <w:p w14:paraId="1480E196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SSWSQMHEVYWYDN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DKTIE</w:t>
      </w:r>
      <w:r w:rsidRPr="002B43C1">
        <w:rPr>
          <w:rFonts w:ascii="Courier New" w:eastAsia="Courier New" w:hAnsi="Courier New" w:cs="Courier New"/>
          <w:b/>
          <w:sz w:val="20"/>
          <w:szCs w:val="20"/>
          <w:highlight w:val="yellow"/>
        </w:rPr>
        <w:t>CAVCSAPSSGR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CFFNRTVRYKLTYI</w:t>
      </w:r>
      <w:r w:rsidRPr="002B43C1">
        <w:rPr>
          <w:rFonts w:ascii="Courier New" w:eastAsia="Courier New" w:hAnsi="Courier New" w:cs="Courier New"/>
          <w:b/>
          <w:sz w:val="20"/>
          <w:szCs w:val="20"/>
          <w:highlight w:val="yellow"/>
        </w:rPr>
        <w:t>CEGSGSCRVDKQNRTQCQAC</w:t>
      </w:r>
      <w:r w:rsidRPr="00AD79FF">
        <w:rPr>
          <w:rFonts w:ascii="Courier New" w:eastAsia="Courier New" w:hAnsi="Courier New" w:cs="Courier New"/>
          <w:sz w:val="20"/>
          <w:szCs w:val="20"/>
          <w:highlight w:val="yellow"/>
        </w:rPr>
        <w:t>RFKKCATV</w:t>
      </w:r>
      <w:r w:rsidRPr="00FC322A">
        <w:rPr>
          <w:rFonts w:ascii="Courier New" w:eastAsia="Courier New" w:hAnsi="Courier New" w:cs="Courier New"/>
          <w:sz w:val="20"/>
          <w:szCs w:val="20"/>
        </w:rPr>
        <w:t>GMRREAIRRGRPTK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SYISRSSKSFTPQYDLISVLTQLERSIRPPVPYPSSGLQSSPVSMYHRVCSILVSTLDWSRRVPMFANLDVCEQYSVLRSRWCEMLIVSAAQYEVHIDGIPLAYEVEMNPGFCNEKQIQLKRSLRNFQESVWRLRGLEEAEYACLKTIILFSPDASEGPFVQEFESLQELVLSALDRFCRARFPEEPSRYGKVLLKLMSLKSVIAEDIETLVFSKLFPHSSVSGIIRNHLVSDVT</w:t>
      </w:r>
      <w:r w:rsidRPr="00FC322A">
        <w:rPr>
          <w:rFonts w:ascii="Courier New" w:eastAsia="Courier New" w:hAnsi="Courier New" w:cs="Courier New"/>
          <w:sz w:val="20"/>
          <w:szCs w:val="20"/>
        </w:rPr>
        <w:t>SAPESMSPAKTSPVNQ</w:t>
      </w:r>
    </w:p>
    <w:p w14:paraId="4F9E6AA0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0B6D596A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9186020.1_Nr2f1/2/5</w:t>
      </w:r>
      <w:r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a_Acropora_millepora</w:t>
      </w:r>
    </w:p>
    <w:p w14:paraId="7D0BF073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GVPAQSWCTEKTEPLEESAEKN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QQVE</w:t>
      </w:r>
      <w:r w:rsidRPr="002C4553">
        <w:rPr>
          <w:rFonts w:ascii="Courier New" w:eastAsia="Courier New" w:hAnsi="Courier New" w:cs="Courier New"/>
          <w:b/>
          <w:sz w:val="20"/>
          <w:szCs w:val="20"/>
          <w:highlight w:val="yellow"/>
        </w:rPr>
        <w:t>CA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S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0E708E">
        <w:rPr>
          <w:rFonts w:ascii="Courier New" w:eastAsia="Courier New" w:hAnsi="Courier New" w:cs="Courier New"/>
          <w:sz w:val="20"/>
          <w:szCs w:val="20"/>
          <w:highlight w:val="yellow"/>
        </w:rPr>
        <w:t>RLRK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MKVGMRREGTAVQ</w:t>
      </w:r>
      <w:r w:rsidRPr="00FC322A">
        <w:rPr>
          <w:rFonts w:ascii="Courier New" w:eastAsia="Courier New" w:hAnsi="Courier New" w:cs="Courier New"/>
          <w:sz w:val="20"/>
          <w:szCs w:val="20"/>
        </w:rPr>
        <w:t>RGRIPPTQVPQPSPQHSALNGNDV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NGHSFLSGFISLLLRAEPYPTTRFQQGMNMPCGIMGIENICELAARLLFSAVEWARNIPFFPDLAVTDQVALLRLVWSELFVLNAAQCPMPLQVAPLLASAGIHSNHMSPDRMVTFMDNVRIFQEQIEKYRNLHVDAAEFACLKAIVLFTSDASGLTDPQYIESLQEKTQCALEEYTRNQYPNQPTRFGKLLLRLPSLRSINSSIVEQLFFVRLVGKTPIDTLLRDMLLS</w:t>
      </w:r>
      <w:r w:rsidRPr="00FC322A">
        <w:rPr>
          <w:rFonts w:ascii="Courier New" w:eastAsia="Courier New" w:hAnsi="Courier New" w:cs="Courier New"/>
          <w:sz w:val="20"/>
          <w:szCs w:val="20"/>
        </w:rPr>
        <w:t>GTPTSWPYLPCS</w:t>
      </w:r>
    </w:p>
    <w:p w14:paraId="4E146DC7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00C44AD5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9186102.1_Nr2f1/2/5/6b_Acropora_millepora</w:t>
      </w:r>
    </w:p>
    <w:p w14:paraId="05777133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NCFNDDTTSTIEVNIRALTDFPQTQNPTAGFSNEENSPVLLETAFYSPEECSESEESSSASK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PS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FKNCPVDIQHRN</w:t>
      </w:r>
      <w:r w:rsidRPr="00044318">
        <w:rPr>
          <w:rFonts w:ascii="Courier New" w:eastAsia="Courier New" w:hAnsi="Courier New" w:cs="Courier New"/>
          <w:b/>
          <w:sz w:val="20"/>
          <w:szCs w:val="20"/>
          <w:highlight w:val="yellow"/>
        </w:rPr>
        <w:t>H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MKVGMRKDAVQK</w:t>
      </w:r>
      <w:r w:rsidRPr="00FC322A">
        <w:rPr>
          <w:rFonts w:ascii="Courier New" w:eastAsia="Courier New" w:hAnsi="Courier New" w:cs="Courier New"/>
          <w:sz w:val="20"/>
          <w:szCs w:val="20"/>
        </w:rPr>
        <w:t>GRISTTQSDVTNSLQLSLGDMRNPQ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FYSSYITLLLRADTIARYQQSIGIPTNFAGLENASELGARLLVSIAEWAKSIPFFSEFTLPDQSILLRSCWSELFILSAAQHCSPFHTAQPLTINALTPSSNVDELVASSSGTMLFDSAENLRLFEEQVEKLKNLQIDSAEFCCLKAIILFNPDSQGLSSYAHVEGLQERSQCALEDYIRTQYPNQPTRFGKLLLRLPSLRLIRPGTVEVLFFPPVGLGSTVESAVNEMLVISSSPQVAATSPNNWPATPVFPNCFTAGNMSEMNDMNS</w:t>
      </w:r>
      <w:r w:rsidRPr="00FC322A">
        <w:rPr>
          <w:rFonts w:ascii="Courier New" w:eastAsia="Courier New" w:hAnsi="Courier New" w:cs="Courier New"/>
          <w:sz w:val="20"/>
          <w:szCs w:val="20"/>
        </w:rPr>
        <w:t>MTNSNMNGGAVL</w:t>
      </w:r>
    </w:p>
    <w:p w14:paraId="523E5E43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3DB3002C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&gt;XP_029186447.1_Nr2f1/2/5/6c_Acropora_millepora</w:t>
      </w:r>
    </w:p>
    <w:p w14:paraId="171A6BAF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TACTDSTITELPKLKTE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DKLD</w:t>
      </w:r>
      <w:r w:rsidRPr="000E708E">
        <w:rPr>
          <w:rFonts w:ascii="Courier New" w:eastAsia="Courier New" w:hAnsi="Courier New" w:cs="Courier New"/>
          <w:b/>
          <w:sz w:val="20"/>
          <w:szCs w:val="20"/>
          <w:highlight w:val="yellow"/>
        </w:rPr>
        <w:t>CA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TGKHYGVS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TVRNST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NNCTVDRDN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SRCPS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FQKCLSTGMKKEAVQ</w:t>
      </w:r>
      <w:r w:rsidRPr="00FC322A">
        <w:rPr>
          <w:rFonts w:ascii="Courier New" w:eastAsia="Courier New" w:hAnsi="Courier New" w:cs="Courier New"/>
          <w:sz w:val="20"/>
          <w:szCs w:val="20"/>
        </w:rPr>
        <w:t>TTKLPAFPGFSFPYLND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FYSPGLLPFTLFQPAMSNQGSIHQGMLPQSQGTSEVVYELAAHVLFSVVDWARKLPTFNNLVESDQITLLKMAWSDLYLLESARSPIHIYMPQLYATGNMQMRQLSMENILKRMEHARLFQDQLEKIRSLGMDLTEHFHIKCVVLFRTDGSPITQPQQIEVLQDTSQSSLEQYIRTQRSNQPTRFGKLLLMLSSLRKVEPTVIEQLFFAEVLRGASMGDVLK</w:t>
      </w:r>
      <w:r w:rsidRPr="00FC322A">
        <w:rPr>
          <w:rFonts w:ascii="Courier New" w:eastAsia="Courier New" w:hAnsi="Courier New" w:cs="Courier New"/>
          <w:sz w:val="20"/>
          <w:szCs w:val="20"/>
        </w:rPr>
        <w:t>KMLTSNSSAPTVHGSLMA</w:t>
      </w:r>
    </w:p>
    <w:p w14:paraId="6BA1C7ED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387FC782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9191520.1_Nr2f1/2/5</w:t>
      </w:r>
      <w:r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d_Acropora_millepora</w:t>
      </w:r>
    </w:p>
    <w:p w14:paraId="19159C2C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EI</w:t>
      </w:r>
      <w:r w:rsidRPr="008F2018">
        <w:rPr>
          <w:rFonts w:ascii="Courier New" w:eastAsia="Courier New" w:hAnsi="Courier New" w:cs="Courier New"/>
          <w:b/>
          <w:sz w:val="20"/>
          <w:szCs w:val="20"/>
          <w:highlight w:val="yellow"/>
        </w:rPr>
        <w:t>CSVCGDHSTGRHYGAN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LFFKRSIKKQLY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VTGCCPVNKRYRN</w:t>
      </w:r>
      <w:r w:rsidRPr="00044318">
        <w:rPr>
          <w:rFonts w:ascii="Courier New" w:eastAsia="Courier New" w:hAnsi="Courier New" w:cs="Courier New"/>
          <w:b/>
          <w:sz w:val="20"/>
          <w:szCs w:val="20"/>
          <w:highlight w:val="yellow"/>
        </w:rPr>
        <w:t>S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MKKCLRVGMKREAVQ</w:t>
      </w:r>
      <w:r w:rsidRPr="00FC322A">
        <w:rPr>
          <w:rFonts w:ascii="Courier New" w:eastAsia="Courier New" w:hAnsi="Courier New" w:cs="Courier New"/>
          <w:sz w:val="20"/>
          <w:szCs w:val="20"/>
        </w:rPr>
        <w:t>QTRAQDFEKGRRRTRRHQTKSDIRR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ETDFVSLSDFVCHLQAVEPYQTPRTSKNEARSTSEKSDAYVVDSANAAPKLAVSENTTEIAARLLFMSIHWAKDVRHFSELSHFDQVVLLQENWYKLFVINLVQWAMPFEIAPLVADVVEKTPSQHLDGFLHNLGKLNEVVCKFLHLELDRAEFCLIKALALFNPDIDQLTDAVQVQAVQNKTRNALEEYLRMHRAHAPNRLGQLLIKLTSICAVDPKMLEHVFFNKLIGGAAINGLVDDILRANYL</w:t>
      </w:r>
      <w:r w:rsidRPr="00FC322A">
        <w:rPr>
          <w:rFonts w:ascii="Courier New" w:eastAsia="Courier New" w:hAnsi="Courier New" w:cs="Courier New"/>
          <w:sz w:val="20"/>
          <w:szCs w:val="20"/>
        </w:rPr>
        <w:t>SSHSNAKSTTTV</w:t>
      </w:r>
    </w:p>
    <w:p w14:paraId="1C6026FC" w14:textId="77777777" w:rsidR="00B13DF4" w:rsidRDefault="00B13DF4" w:rsidP="008146E1">
      <w:pPr>
        <w:rPr>
          <w:rFonts w:ascii="Courier New" w:eastAsia="Courier New" w:hAnsi="Courier New" w:cs="Courier New"/>
          <w:sz w:val="20"/>
          <w:szCs w:val="20"/>
        </w:rPr>
      </w:pPr>
    </w:p>
    <w:p w14:paraId="6358DDC1" w14:textId="7E3CB553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AEB21388.1_Nr2f1/2/5/6</w:t>
      </w:r>
      <w:r w:rsidR="00B13DF4">
        <w:rPr>
          <w:rFonts w:ascii="Courier New" w:eastAsia="Courier New" w:hAnsi="Courier New" w:cs="Courier New"/>
          <w:sz w:val="20"/>
          <w:szCs w:val="20"/>
        </w:rPr>
        <w:t>c</w:t>
      </w:r>
      <w:r w:rsidRPr="00FC322A">
        <w:rPr>
          <w:rFonts w:ascii="Courier New" w:eastAsia="Courier New" w:hAnsi="Courier New" w:cs="Courier New"/>
          <w:sz w:val="20"/>
          <w:szCs w:val="20"/>
        </w:rPr>
        <w:t>_Hydractinia_echinata TNKHT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LVD</w:t>
      </w:r>
      <w:r w:rsidRPr="00F9319D">
        <w:rPr>
          <w:rFonts w:ascii="Courier New" w:eastAsia="Courier New" w:hAnsi="Courier New" w:cs="Courier New"/>
          <w:b/>
          <w:sz w:val="20"/>
          <w:szCs w:val="20"/>
          <w:highlight w:val="yellow"/>
        </w:rPr>
        <w:t>CA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Y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EYQ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KKCPV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H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KVGMRREAVQ</w:t>
      </w:r>
      <w:r w:rsidRPr="00FC322A">
        <w:rPr>
          <w:rFonts w:ascii="Courier New" w:eastAsia="Courier New" w:hAnsi="Courier New" w:cs="Courier New"/>
          <w:sz w:val="20"/>
          <w:szCs w:val="20"/>
        </w:rPr>
        <w:t>SGRHKVQANTQSSASSSFSSTFLS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LIAAEPFQPVLSPISMNFMNDGSQNMCELATKLLFNAIEWAKNIPIFPTLTTGDQIALIKLGWKELFVLNLGKCQSPLRLNDVLSNSNLDGLPEYQATFYEHVKALQTQIDTLKSLQIDAAEYACLKAMILFTPDTPSLNNSAYIHTLQEKAMNALESYTKTKYPLQPARFGKLLLRLSSIRPINTVVIEQLFFTWLVGKTPIETIIQDYMFGAPNQSYQWA</w:t>
      </w:r>
      <w:r w:rsidRPr="00FC322A">
        <w:rPr>
          <w:rFonts w:ascii="Courier New" w:eastAsia="Courier New" w:hAnsi="Courier New" w:cs="Courier New"/>
          <w:sz w:val="20"/>
          <w:szCs w:val="20"/>
        </w:rPr>
        <w:t>CLKEIHLLEKGE</w:t>
      </w:r>
    </w:p>
    <w:p w14:paraId="55546634" w14:textId="77777777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</w:p>
    <w:p w14:paraId="3C2ABA17" w14:textId="77777777" w:rsidR="00B13DF4" w:rsidRPr="00FC322A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4210599.1_Nr2f1/2/5</w:t>
      </w:r>
      <w:r>
        <w:rPr>
          <w:rFonts w:ascii="Courier New" w:eastAsia="Courier New" w:hAnsi="Courier New" w:cs="Courier New"/>
          <w:sz w:val="20"/>
          <w:szCs w:val="20"/>
        </w:rPr>
        <w:t>/6</w:t>
      </w:r>
      <w:r w:rsidRPr="00142B0D">
        <w:rPr>
          <w:rFonts w:ascii="Courier New" w:eastAsia="Courier New" w:hAnsi="Courier New" w:cs="Courier New"/>
          <w:sz w:val="20"/>
          <w:szCs w:val="20"/>
        </w:rPr>
        <w:t>b</w:t>
      </w:r>
      <w:r w:rsidRPr="00FC322A">
        <w:rPr>
          <w:rFonts w:ascii="Courier New" w:eastAsia="Courier New" w:hAnsi="Courier New" w:cs="Courier New"/>
          <w:sz w:val="20"/>
          <w:szCs w:val="20"/>
        </w:rPr>
        <w:t>_Hydra_vulgaris</w:t>
      </w:r>
    </w:p>
    <w:p w14:paraId="4E31E4B6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SVQPTDGNIFRIARNLNVDYKSSSNVLSEKNFQLSFDCIRPTMDPTLQNPMKNSLADTNIA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DSDSKIIY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AVCSDRSTGKHYKVNS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NFFRRSVRKNVKY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PAYGKCLVHKDQRT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CKAC</w:t>
      </w:r>
      <w:r w:rsidRPr="00A2539B">
        <w:rPr>
          <w:rFonts w:ascii="Courier New" w:eastAsia="Courier New" w:hAnsi="Courier New" w:cs="Courier New"/>
          <w:sz w:val="20"/>
          <w:szCs w:val="20"/>
          <w:highlight w:val="yellow"/>
        </w:rPr>
        <w:t>R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KCLKVGMRKEAVQ</w:t>
      </w:r>
      <w:r w:rsidRPr="00FC322A">
        <w:rPr>
          <w:rFonts w:ascii="Courier New" w:eastAsia="Courier New" w:hAnsi="Courier New" w:cs="Courier New"/>
          <w:sz w:val="20"/>
          <w:szCs w:val="20"/>
        </w:rPr>
        <w:t>CERKPAALVITSFKDGMGLKNKTVGLD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TSSEDSEEENLTYTQLNKTTKNEIFQCIEEKDVNNYLQAEIEKDSKVSFKRTNSPNNKVNETKQNNNIEEIEVLNQSTNKVDRSDRFSPKKSSNKVENVRLLDSYKNLGAKNEGEFPPIIFKSGQYKSFYVEPPSIPTTDVGYLYEMATRLLFVTIDWVQHLIAFRKLNKTDQLNLLVDKWYSLFILGLAQCSSMFPISTLLFLANNSHDGIKPMLSWQTFSKLKEVILNGNSAIKTS</w:t>
      </w:r>
      <w:r w:rsidRPr="00FC322A">
        <w:rPr>
          <w:rFonts w:ascii="Courier New" w:eastAsia="Courier New" w:hAnsi="Courier New" w:cs="Courier New"/>
          <w:sz w:val="20"/>
          <w:szCs w:val="20"/>
        </w:rPr>
        <w:t>TKIYDNMKIITLFDSDTPGLNDRNAVSYTRCQIQEELEYIINDLQHNEKIENIRQQIICFLESVNNVEKNEITDTFFVPILRETTIEFVIQKLLAQKLR</w:t>
      </w:r>
    </w:p>
    <w:p w14:paraId="6B200A95" w14:textId="77777777" w:rsidR="00B13DF4" w:rsidRDefault="00B13DF4" w:rsidP="00B13DF4">
      <w:pPr>
        <w:rPr>
          <w:rFonts w:ascii="Courier New" w:eastAsia="Courier New" w:hAnsi="Courier New" w:cs="Courier New"/>
          <w:sz w:val="20"/>
          <w:szCs w:val="20"/>
        </w:rPr>
      </w:pPr>
    </w:p>
    <w:p w14:paraId="267E8D06" w14:textId="0AF0CE91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2168741.3_Nr2f1/2/5</w:t>
      </w:r>
      <w:r w:rsidR="008D323A">
        <w:rPr>
          <w:rFonts w:ascii="Courier New" w:eastAsia="Courier New" w:hAnsi="Courier New" w:cs="Courier New"/>
          <w:sz w:val="20"/>
          <w:szCs w:val="20"/>
        </w:rPr>
        <w:t>/6</w:t>
      </w:r>
      <w:r w:rsidR="00142B0D">
        <w:rPr>
          <w:rFonts w:ascii="Courier New" w:eastAsia="Courier New" w:hAnsi="Courier New" w:cs="Courier New"/>
          <w:sz w:val="20"/>
          <w:szCs w:val="20"/>
        </w:rPr>
        <w:t>c</w:t>
      </w:r>
      <w:r w:rsidRPr="00FC322A">
        <w:rPr>
          <w:rFonts w:ascii="Courier New" w:eastAsia="Courier New" w:hAnsi="Courier New" w:cs="Courier New"/>
          <w:sz w:val="20"/>
          <w:szCs w:val="20"/>
        </w:rPr>
        <w:t>_Hydra_vulgaris</w:t>
      </w:r>
    </w:p>
    <w:p w14:paraId="5FF4F259" w14:textId="77777777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SSNASVSHNNQNNNSSFDHANGYMSIIQEVK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SKPI</w:t>
      </w:r>
      <w:r w:rsidRPr="00044318">
        <w:rPr>
          <w:rFonts w:ascii="Courier New" w:eastAsia="Courier New" w:hAnsi="Courier New" w:cs="Courier New"/>
          <w:b/>
          <w:sz w:val="20"/>
          <w:szCs w:val="20"/>
          <w:highlight w:val="yellow"/>
        </w:rPr>
        <w:t>DCG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Y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A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FQNCSIDLN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RLKK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KVGMRKDVQKGRLPKSPLEGSMVDQ</w:t>
      </w:r>
      <w:r w:rsidRPr="00FC322A">
        <w:rPr>
          <w:rFonts w:ascii="Courier New" w:eastAsia="Courier New" w:hAnsi="Courier New" w:cs="Courier New"/>
          <w:sz w:val="20"/>
          <w:szCs w:val="20"/>
        </w:rPr>
        <w:t>FIAMNNNVSHYNGLHQIANYSNVLSARLQQQQQN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QNNLFGGDSIYEMATRLLFNAVEWARNVPFFSALPTSDQIALLKSSWSELYILSTSQHCIAFQINARALTSEQNLSEIKKRSEGANEASVKMFEELVERFKNLQTDAAEFSCLKALVLFNPDSPGLGNPSLIENLQEKAQSALEDYLRQQNATQSYHNRFGKLLLRLPALSLIRPATIEALFFPRHHGSQNIDSLVGSMLLYGLGSNNNTSFVNNGIPAVGLNGGSNGSILNMTGLAGHVTSGFINNANLAFSNANNLSSLQMPIQDNIQNLCNPNMFSATGINPVNGL</w:t>
      </w:r>
      <w:r w:rsidRPr="00FC322A">
        <w:rPr>
          <w:rFonts w:ascii="Courier New" w:eastAsia="Courier New" w:hAnsi="Courier New" w:cs="Courier New"/>
          <w:sz w:val="20"/>
          <w:szCs w:val="20"/>
        </w:rPr>
        <w:t>NASNGYGHHVINNMMNQHSVANRNSQNNSCVQSMQQNVQMHLSPTTRHHIKIEPPLR</w:t>
      </w:r>
    </w:p>
    <w:p w14:paraId="13E45D92" w14:textId="77777777" w:rsidR="00A2539B" w:rsidRDefault="00A2539B" w:rsidP="008146E1">
      <w:pPr>
        <w:rPr>
          <w:rFonts w:ascii="Courier New" w:eastAsia="Courier New" w:hAnsi="Courier New" w:cs="Courier New"/>
          <w:sz w:val="20"/>
          <w:szCs w:val="20"/>
        </w:rPr>
      </w:pPr>
    </w:p>
    <w:p w14:paraId="32D7E00A" w14:textId="77777777" w:rsidR="00A2539B" w:rsidRPr="00FC322A" w:rsidRDefault="00A2539B" w:rsidP="00A2539B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&gt;XP_012567198.1_</w:t>
      </w:r>
      <w:r w:rsidRPr="00FC322A">
        <w:rPr>
          <w:rFonts w:ascii="Courier New" w:eastAsia="Courier New" w:hAnsi="Courier New" w:cs="Courier New"/>
          <w:sz w:val="20"/>
          <w:szCs w:val="20"/>
        </w:rPr>
        <w:t>Nr2f1/2/5</w:t>
      </w:r>
      <w:r>
        <w:rPr>
          <w:rFonts w:ascii="Courier New" w:eastAsia="Courier New" w:hAnsi="Courier New" w:cs="Courier New"/>
          <w:sz w:val="20"/>
          <w:szCs w:val="20"/>
        </w:rPr>
        <w:t>/6d</w:t>
      </w:r>
      <w:r w:rsidRPr="00FC322A">
        <w:rPr>
          <w:rFonts w:ascii="Courier New" w:eastAsia="Courier New" w:hAnsi="Courier New" w:cs="Courier New"/>
          <w:sz w:val="20"/>
          <w:szCs w:val="20"/>
        </w:rPr>
        <w:t>_Hydra_vulgaris</w:t>
      </w:r>
    </w:p>
    <w:p w14:paraId="1EBAB354" w14:textId="77777777" w:rsidR="00A2539B" w:rsidRDefault="00A2539B" w:rsidP="00A2539B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VNAPLDLKSYLRYVDDSHARFSNAQEAEQFLIILNKQHPPIQYTIEIESENRTLNFLDLTIVNNTKGKYEFKVYRKNAITNIQIKPHSNHDPKILNAIFKGYVHRAYSICSDLYLEDEINFIFHVFKENGYNICQLTRIANLIRNKRSIKSNKIQSGTLNLLTLINPVTLQLENFITQSDKKNEWNSILKVKNGEKKT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CVID</w:t>
      </w:r>
      <w:r w:rsidRPr="00A2539B">
        <w:rPr>
          <w:rFonts w:ascii="Courier New" w:eastAsia="Courier New" w:hAnsi="Courier New" w:cs="Courier New"/>
          <w:b/>
          <w:sz w:val="20"/>
          <w:szCs w:val="20"/>
          <w:highlight w:val="yellow"/>
        </w:rPr>
        <w:t>CG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N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Q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KRNCSIDQHHRNQ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CQHCR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KCLKAGMRKDAVQRGRLNSQQGAAQ</w:t>
      </w:r>
      <w:r w:rsidRPr="00FC322A">
        <w:rPr>
          <w:rFonts w:ascii="Courier New" w:eastAsia="Courier New" w:hAnsi="Courier New" w:cs="Courier New"/>
          <w:sz w:val="20"/>
          <w:szCs w:val="20"/>
        </w:rPr>
        <w:t>VFEDATVNNFSFLSGFVTLLLRAE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CPIFRYSQGVSNNPQFDFIDIDNYELAARLLFNAVEWSRNIPFFPNLSLTDQIALLRLCWKELFILNVAQCPMLIDVSHLLNSQMNIYASPEHMASFLDQVRILKEQLNKLRAMHVDPAEFACLKAIVVFSSDAPGLNDPQYIETLQEKTYFALEDYIKTQYPLQPTRFGKLLLRFPSIRIISATVIEQLFFVRLVGKTPIETLIRDILISG</w:t>
      </w:r>
      <w:r w:rsidRPr="00FC322A">
        <w:rPr>
          <w:rFonts w:ascii="Courier New" w:eastAsia="Courier New" w:hAnsi="Courier New" w:cs="Courier New"/>
          <w:sz w:val="20"/>
          <w:szCs w:val="20"/>
        </w:rPr>
        <w:t>TSYDWPTLNYSERT</w:t>
      </w:r>
    </w:p>
    <w:p w14:paraId="0000000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0D" w14:textId="4D91CEB1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NP_001262499.1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Drosophila_melanogaster</w:t>
      </w:r>
    </w:p>
    <w:p w14:paraId="0000000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CASPSTAPGFFNPRPQSGAELSAFDIGLSRSMGLGVPPHSAWHEPPASLGGHLHAASAGPGTTTGSVATGGGGTTPSSVASQQSAVIKQDLSCPSLNQAGSGHHPGIKEDLSSSLPSANGGSAGGHHSGSGSGSGSGVNPGHGSDMLPLIKGHGQDMLTSIKGQPTGCGSTTPSSQANSSHSQSSNSGSQIDSK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IE</w:t>
      </w:r>
      <w:r w:rsidRPr="002C455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RNCPIDQHHR</w:t>
      </w:r>
      <w:r w:rsidRPr="00AD79F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M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PGLAGMHGQYQIANGDPMGIAGF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YISLLLRAEPYPTSRYGQCMQPNNIMGIDNICELAARLLFSAVEWAKNIPFFPELQVTDQVALLRLVWSELFVLNASQCSMPLHVAPLLAAAGLHASPMAADRVVAFMDHIRIFQEQVEKLKALHVDSAEYSCLKAIVLFTTDACGLSDVTHIESLQEKSQCALEEYCRTQY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NQPTRFGKLLLRLPSLRTVSSQVIEQLFFVRLVGKTPIETLIRDMLLSGN</w:t>
      </w:r>
      <w:r w:rsidRPr="00FC322A">
        <w:rPr>
          <w:rFonts w:ascii="Courier New" w:eastAsia="Courier New" w:hAnsi="Courier New" w:cs="Courier New"/>
          <w:sz w:val="20"/>
          <w:szCs w:val="20"/>
        </w:rPr>
        <w:t>SFSWPYLPSMXHTMWRQLTTT</w:t>
      </w:r>
    </w:p>
    <w:p w14:paraId="0000000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8CB23B1" w14:textId="3A2C38F4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AGAP002544-PA.3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Anopheles_gambiae</w:t>
      </w:r>
    </w:p>
    <w:p w14:paraId="7424E250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YGGGVLCPSPSTATGFYNPRGQGSEIGALELGFPRGMALVPPPPHGAWRDPSSLTGTHLPVSSSTASAAGDDITTLGSQGGGPGPGQTGSVVVPGMQTSSSSSSGGGAQDKKDFISSSSGGSSIGSVGQHPSVTGQGNTIEKKEFLSLQQSTTPGSQSMNSQNGQDLKN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NCPIDQHHR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QCQFCRLRKCLKM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SQPPGIPYGQYSIPNGDTVTGF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YISLLLRAEPYPTSRYGQCMQTNNIMGIDNICELAARLLFSAVEWARNIPFFPDLQVTDQVALLRLVWSELFVLNASQCSMPLHVAPLLAAAGLHASPMAADRVVAFMDHIRIFQEQVEKLKALHVDSAEYSCLKAIVLFTTDACGLSDVAHIESLQEKSQCALEEYCRSQYPNQPTRFGKLLLRLPSLRTVSSQ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SWPYLPSM</w:t>
      </w:r>
    </w:p>
    <w:p w14:paraId="460B0CED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30FBAF4C" w14:textId="3A2F0DAB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4681927.1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Priapulus_caudatus</w:t>
      </w:r>
    </w:p>
    <w:p w14:paraId="4BEE08C3" w14:textId="4280D039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TVSNAVNPGWRDPTQPTLLPSYTTTTTPATAPPVPAAPTPSQTHELDVKIDMNTTSSTGSVQSTNSDKSS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CT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PFPGMALTNGELLNGHT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YISLLLRAEPYPTSRYGQCMQPNGIMGIDNICELAARLLFSAVEWARNIPFFPDLQITDQVALLRLVWSELFVLNASQCSMPLHVAPLLAAAGLHTSPMAADRVVAFMDHIRIFQEQVEKLKSLHVDSAEYSCLKAVVLFTTDACGLSDQAHIESLQEKSQCALEEYCRTQYPNQPTRFGKLLLRLPSLRTVSSS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MAIQ</w:t>
      </w:r>
    </w:p>
    <w:p w14:paraId="05D2F344" w14:textId="77777777" w:rsidR="009400C9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</w:p>
    <w:p w14:paraId="00000010" w14:textId="0A1F520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KZS13048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Daphnia_magna</w:t>
      </w:r>
    </w:p>
    <w:p w14:paraId="0000001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GIGGGGVGGLGVGNDGGLNGSH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YISLLLRAEPYPTSRYGQCMQPTNNIMGIDNICELAARLLFSAVEWARNIPFFPDLQVTDQVALLRLVWSELFVLNASQCSMPLHVAPLLAAAGLHASPMAADRVVAFMDHIRIFQEQVEKLKALHVDSAEYSCLKAIVLFTTDACGLSDVGHIESLQEKSQCALEEYCRTQYANQPVRFGKLLLRLPSLRTVSSQ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FNWPYMPSM  </w:t>
      </w:r>
    </w:p>
    <w:p w14:paraId="0000001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13" w14:textId="6E9A8D63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NP_001122483.2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Caenorhabditis_elegans</w:t>
      </w:r>
    </w:p>
    <w:p w14:paraId="00000014" w14:textId="0D47C892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QDGSSGAASLGNSSPD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AT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S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TKNCAIDVQHRN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TKCIRMGMRKEVQR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RLPVTMPSLFPPNMFLRSPFPFMSVPFNPLMTAQFTKPSIKESIFEFAAQTIFATVNWARTSMSNLVKGDQLILLRHSWTPIFIFALAQSNFALNLSTHLTAVTATAASTENGSSSLGSKSEDEEKSEEKPERVFDEPQFQGFQAKIDKIRDFHLDVVESSSLRAVLLFSCDEEALEEKGKIEEIVEKLKSAVDEYCKMNKRSERYHQICECLQLLKSTRNLPISRLFFSRLLGTTPLETILSDLLITP</w:t>
      </w:r>
      <w:r w:rsidRPr="00FC322A">
        <w:rPr>
          <w:rFonts w:ascii="Courier New" w:eastAsia="Courier New" w:hAnsi="Courier New" w:cs="Courier New"/>
          <w:sz w:val="20"/>
          <w:szCs w:val="20"/>
        </w:rPr>
        <w:t>PPPTLPFFPQLPSRN</w:t>
      </w:r>
    </w:p>
    <w:p w14:paraId="248233A8" w14:textId="77777777" w:rsidR="009400C9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</w:p>
    <w:p w14:paraId="5D009B0D" w14:textId="43F787BE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Bm4429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Brugia_malayi</w:t>
      </w:r>
    </w:p>
    <w:p w14:paraId="7B491929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KKKQWKEEHRVPPMEMSVPVVSSSWMDSSIKNPSTSNPDANAQESRSSSGASSSDSNSGVASGSGGAVHPDNSPIDKQLL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GT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QFS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S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KNCPVDVNHRNQ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ERMGMRKEAVQR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RIPPNAQHAYSSTVLFGEQLLTVNQSVGSHVSSIVTHLIHAEPYPPIACSSSSSSIGMDNIYEFGAKLLFSAVEWAKNIPFFNELSDTDQLTLLRASWAELFVINAAQFGMPVHVAPLLAASGLHSSPPLPTDQLVVFMDRIRVFQGQIERLKALQMDLAEFCSLKAVILFSVDCCGLNDVIRVETIQEKVQSALEEYCRTQKQLQVGRFGRLLLRLPSLRSISASVIEQLFFVKLVGETP</w:t>
      </w:r>
      <w:r w:rsidRPr="00FC322A">
        <w:rPr>
          <w:rFonts w:ascii="Courier New" w:eastAsia="Courier New" w:hAnsi="Courier New" w:cs="Courier New"/>
          <w:sz w:val="20"/>
          <w:szCs w:val="20"/>
        </w:rPr>
        <w:t>IEFLLRDMLRTQNENVIKPFVWPCQLRS</w:t>
      </w:r>
    </w:p>
    <w:p w14:paraId="3E573920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33374496" w14:textId="6DB34546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OVOC635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Onchocerca_volvulus</w:t>
      </w:r>
    </w:p>
    <w:p w14:paraId="32047884" w14:textId="6A4EFEAA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KRKQWKEEHRVPAVEMSVPVVSSSWMNSSIRNPSTSNPDNNIQDSRSSSGASSSDSGNASNSCVAGGSSGGIHAENSPTDKQLL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GTE</w:t>
      </w:r>
      <w:r w:rsidRPr="002C455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S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S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KNCPVDVNHRNQ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ERMGMRKEAVQR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RIPPNTQYAYSSAVLFGERLVAVNQDVGLHFSSVLTHLIHAEPYPPTACKCFISSSSSNSIGMDNIYEFGAKLLFSVVEWAKSIPFFNELSDTDQLTLLRASWAELFVMNAAQFGMPVHVAPLLAASGLHSFPLPTNQLVVFMDRIRVFQGQIERLKALQMDPTEFCSLKAVILFSIDCCGLNDVIRVETIQEKVQSALEEYCRTQKQLQIGRFGRLLLRLPSLRSISASVIEQLFFVKLVGETP</w:t>
      </w:r>
      <w:r w:rsidRPr="00FC322A">
        <w:rPr>
          <w:rFonts w:ascii="Courier New" w:eastAsia="Courier New" w:hAnsi="Courier New" w:cs="Courier New"/>
          <w:sz w:val="20"/>
          <w:szCs w:val="20"/>
        </w:rPr>
        <w:t>IEFLLRDMLGTQNENVIKPFIWPCQLRS</w:t>
      </w:r>
    </w:p>
    <w:p w14:paraId="0000001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16" w14:textId="42B8BB55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apteP171549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Capitella_teleta</w:t>
      </w:r>
    </w:p>
    <w:p w14:paraId="0000001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LAVANQPNTVPTWGGHSAEDLAGTTCTTPQTTGPPPAVHAQPTAGVTAPTSQPPQPPPSIVTDSTSTPTSNNNNNSPGSNSDKTA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TIECI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FKKCLKS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HPGFPGQLALANTDPFSGHT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FISMLLRAEPYPMSRYGQCMQPNNIMGIENICELAARLLFSAVEWGRNIPFFPDLQVADQVALLRLAWSELFVLNAAQCAMPLHVAPLLAAAGLHASPMAADRVVAFMDHIRIFQEQVEKLKALHVDSAEYSCLKAIVLFSSDACGLSDSAHIESLQEKAQCALEEYDRSQYPNQPTRFGKLLLRLPSLRSVSAQ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GSFNWPYMPIQ</w:t>
      </w:r>
    </w:p>
    <w:p w14:paraId="0000001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19" w14:textId="11757AA1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g9418.t1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Lingula_anatina</w:t>
      </w:r>
    </w:p>
    <w:p w14:paraId="0000001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TPVSQTTPVVNTWHDPSEELNSPTQQQPPPPVPVNTPGSQTPSGENK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RNCPIDQHH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R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S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QHPGFPGQLALTNGDPLNGHT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FISMLLRAEPYPTSRYGQCMQPNNIMGIENICELAARLLFSAVEWARNIPFFPDLQVTDQVALLRLCWSELFVLNAAQCNMPLHVAPLLAAAGLHASPMAADRVVAFMDHIRIFQEQVEKLKALHVDSAEYSCLKAIVLFSSDACGLSDQGHIESLQEKSQCALEEYVRSQYPNQPTRFGKLLLRLPSLRTVSAQVIEQLFFVRLVGKTPIETLIRDMLLSGG</w:t>
      </w:r>
      <w:r w:rsidRPr="00FC322A">
        <w:rPr>
          <w:rFonts w:ascii="Courier New" w:eastAsia="Courier New" w:hAnsi="Courier New" w:cs="Courier New"/>
          <w:sz w:val="20"/>
          <w:szCs w:val="20"/>
        </w:rPr>
        <w:t>SFNWPYMAIQ</w:t>
      </w:r>
    </w:p>
    <w:p w14:paraId="0000001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1C" w14:textId="112E928C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LotgiP126514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Lottia_gigantea</w:t>
      </w:r>
    </w:p>
    <w:p w14:paraId="0000001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TPTQPTVTSWRDHTDDLVGTTPTVVPPPLPPPNPTVTPTQTQIPTATTPTPQQNGGSPNSETNNNNK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Y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K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RKCLKA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QHPFAGQMGFPNGDPLGGH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FSSFITMLLRAEPYPTSRYGQCMQNNIVGIDSICELAARLLFSAVEWARNVHFFPELHVNDQVELLRISWSELFVLNAAQSSMPCHLSPLLAAAGLHASPMPADHVVAFMENIRTFQDHVEKLKNLHIDTAEYSCLKAIALFSSDSRSLSDINQIESLQERSQCALEEYVRSQYPNQPTRFGKLLLRLPSLRAINSHVIEQLFFVRLVGKTHIETLIRDILLSG</w:t>
      </w:r>
      <w:r w:rsidRPr="00FC322A">
        <w:rPr>
          <w:rFonts w:ascii="Courier New" w:eastAsia="Courier New" w:hAnsi="Courier New" w:cs="Courier New"/>
          <w:sz w:val="20"/>
          <w:szCs w:val="20"/>
        </w:rPr>
        <w:t>NSFSWPYMPIQ</w:t>
      </w:r>
    </w:p>
    <w:p w14:paraId="5CB8D25B" w14:textId="77777777" w:rsidR="008146E1" w:rsidRPr="00FC322A" w:rsidRDefault="008146E1">
      <w:pPr>
        <w:rPr>
          <w:rFonts w:ascii="Courier New" w:eastAsia="Courier New" w:hAnsi="Courier New" w:cs="Courier New"/>
          <w:sz w:val="20"/>
          <w:szCs w:val="20"/>
        </w:rPr>
      </w:pPr>
    </w:p>
    <w:p w14:paraId="732A5702" w14:textId="77777777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</w:p>
    <w:p w14:paraId="3A58E023" w14:textId="77777777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3749784.1_Nr2f1/2/5/6_Pecten_maximus</w:t>
      </w:r>
    </w:p>
    <w:p w14:paraId="7E9B74A7" w14:textId="77777777" w:rsidR="008146E1" w:rsidRPr="00FC322A" w:rsidRDefault="008146E1" w:rsidP="008146E1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TASQGNPVNVTSWPRDPTEDLGTTPPSAVQPPAQPPPVTPTAVTPTQPPPQTQPANVPNGTATTPNGTSSSPEAK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T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M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QHPFPGQMAFGSGDPLNGHT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FISMLLRAEPYPTSRYGQCMQTNNIMGIENICELAARLLFSAVEWARNIPFFPDLQVTDQVALLRLSWSELFVLNAAQCSMPLHVAPLLAAAGLHASPMAADRVVAFMDHIRIFQEQVEKLKALHVDSAEYSCLKAIVLFSSDACGLSDANHVESIQEKSQCALEEYVRSQYPNQPTRFGKLLLRLPSLRTVSAQVIEQLFFVRLVGKTPIETLIRD</w:t>
      </w:r>
      <w:r w:rsidRPr="00FC322A">
        <w:rPr>
          <w:rFonts w:ascii="Courier New" w:eastAsia="Courier New" w:hAnsi="Courier New" w:cs="Courier New"/>
          <w:sz w:val="20"/>
          <w:szCs w:val="20"/>
        </w:rPr>
        <w:t>MLLSGGSFNWPYMAIQ</w:t>
      </w:r>
    </w:p>
    <w:p w14:paraId="0000001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1F" w14:textId="62EE310D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Ocbimv22029145m.p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Octopus_bimaculoides</w:t>
      </w:r>
    </w:p>
    <w:p w14:paraId="0000002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VCSTAEVIASRSLNKHANPSSGAKTAVQRGRVPPTQHPGFPGQMALTNGDPLNGHT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SFISMLIRAEPYPTSRYGQCMQPNNIMGIENICELAARLLFSAVEWARNIPFFPDLQVADQVALLRLSWSELFVLNAAQCSMPLHVAPLLAAAGLHASPMAADRVVAFMDHIRIFQEQVEKLKALHVDSAEYSCLKAIVLFSSGVVTSSTTTTIIIIIIINDSNNYNNTNKLHNMQGNRIQNIPPLSSTRVCVIA</w:t>
      </w:r>
    </w:p>
    <w:p w14:paraId="0000002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22" w14:textId="66DCB343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NP_001158369.1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Saccoglossus_kowalevskii</w:t>
      </w:r>
    </w:p>
    <w:p w14:paraId="0000002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AVSTWRDPNEDLSADKQQHQQQPPPPHQQQQPPPPTQPQPQQQPPQQTPTTPQQTPPAPHQTITPQQTSTPQQPPQQTATPQQTTTPQQTAS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M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QPVPGQYALTDGRFD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SNMMGIDGICELAARLLFSAVEWARNIPFFPDLQVTDQVALLRMVWSELFVLNASQCSMPLHVAPLLAASGLHTSPMSADRVVAFMDHIRIFQEQVEKLKALHVDSAEYSCLKAIVLFTSDACGLSDAAHIENLQEKSQCALEEYVRSQYPNQPNRFGKLLLRLPSLRTVSSQ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AIQ</w:t>
      </w:r>
    </w:p>
    <w:p w14:paraId="0000002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25" w14:textId="3BD5EEA0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3724162.2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Strongylocentrotus_purpuratus</w:t>
      </w:r>
    </w:p>
    <w:p w14:paraId="0000002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NCQKAPGIGMAQWTDRWSWNELFKPVPVPLAGDRFPQRHRSMSMAVNSWRNEDHLTADKHHGPPQQTGLEPSPLDPCPPDTDHYADTGPLRLPPPPPQTQPPHSAAGPPPPQVQPPQAPIGPPPPSGALQAATPQQTPATPTQTGPGSQGGGGAAQNGPQSGSDSGSNVTSNNNNNS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H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M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GPGQYLDGRFEGHT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FLSGYISLLLRAEPYPTSRYAQCMQTNSVMGIDNICELAARLLFSAVEWARNIPFFPDLQVTDQVALLRMCWSELFVLNASQCSMPLHVAPLLAASGLHASPMSADRVVAFMDHIRIFQEQVEKLKALHVDSAEYSCIKAIVLFTSDACGLSDAAHIEALQEKSQCALEEYVRSQYPNQPNRFGKLLLRLPSLRTVSSH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SWPYMTMQ</w:t>
      </w:r>
    </w:p>
    <w:p w14:paraId="0000002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28" w14:textId="2EC24701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KH.L17.15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_Ciona_robusta </w:t>
      </w:r>
    </w:p>
    <w:p w14:paraId="2E7DC5E7" w14:textId="2A1E0529" w:rsidR="008146E1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TSWRESNHHDDVTVLQPANHEAVSTPLPPHPQPPPDLTPQTPTTPTNDVTIPDCSTSRPTGNTSSTSEK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Y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NKCVKI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SQPHTTGQYAITNGVESNFGP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MSGYISMLLRAEPYPTSRFALQCPVPNQIMGIDNICELAARLLFSAVEWARNIPFFPELQVTDQVAMLKWVWSELFVLNAAQSHMPLHVAPLLAAAGLHTSMSADRVMTFMDHIRIFQEQVERLKSLHVDSAEYSCLKAIVLFTADSHGLSDMTHIESVQEKSQCALEEYVRHQYPNQPSRFGKLLLRLPSLRTVSASA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YGWPYHMTLQ</w:t>
      </w:r>
    </w:p>
    <w:p w14:paraId="0000002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2B" w14:textId="7ABF7BB0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&gt;phmamm.CG.MTP2014.S347.g07625.01.p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Phallusia_mammillata</w:t>
      </w:r>
    </w:p>
    <w:p w14:paraId="0000002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GFGPGYMSGYISMLLRAEPYPTSRFALQCPVPNQIMGIDNICELAARLLFSAVEWARNIPFFPDLQVTDQVAMLKWVWSELFVLNAAQSHMPLHVAPLLAAAGLHTSMSADRVMSFMDHIRIFQDQVERLKALHVDSAEYSCLKAIVLFTSGLCFICPCINNVEDVQSHICGSRLTGSNSRHFDTSTSCW</w:t>
      </w:r>
    </w:p>
    <w:p w14:paraId="0000002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2E" w14:textId="6E2ACB20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BY09835.1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Oikopleura_dioica</w:t>
      </w:r>
    </w:p>
    <w:p w14:paraId="0000002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PNVWREPTSVTSVADSVTGLEIPSLTNYKVESLESVSFEHSSSGPVLRDLDQNQNVTVSFASPTIPTSPNTPGGSSSDSSLTSVVKQEPGGNSTSTSDKS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S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GQNLGQFALPGPDFLGSGP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RYNPTSGLMGVESVCELAARLLFCAVEWARQIPFFPELQITDQVNMLKHCWPELFVLNAAQSHMPLHVAPLLAAAGFHNSADKVMNFMDQVRVFQEQVEKLKSLHIDSAEFTCLKAIVLLSPDAPGVSDPAHVESIQEKAQCALEEYTRCQYPGQPSRFGRLLLRLPSVRTVSPH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PTPTSFQPPPTFQTPPPVPAPVPAQVPYPIVTSSFSDLLDTNPVVTSSSFLSMPVPFQLQVPPNA</w:t>
      </w:r>
    </w:p>
    <w:p w14:paraId="0000003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31" w14:textId="1EF912E3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9624146.1_Nr2f1/2/5</w:t>
      </w:r>
      <w:r w:rsidR="008146E1" w:rsidRPr="00FC322A">
        <w:rPr>
          <w:rFonts w:ascii="Courier New" w:eastAsia="Courier New" w:hAnsi="Courier New" w:cs="Courier New"/>
          <w:sz w:val="20"/>
          <w:szCs w:val="20"/>
        </w:rPr>
        <w:t>/6</w:t>
      </w:r>
      <w:r w:rsidRPr="00FC322A">
        <w:rPr>
          <w:rFonts w:ascii="Courier New" w:eastAsia="Courier New" w:hAnsi="Courier New" w:cs="Courier New"/>
          <w:sz w:val="20"/>
          <w:szCs w:val="20"/>
        </w:rPr>
        <w:t>_Branchiostoma_belcheri</w:t>
      </w:r>
    </w:p>
    <w:p w14:paraId="0000003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AVSTWREPGEDLSSPDKQQQQPAPVPGPGPQQPPPSQPPGQTQQSTPGPQQPGPPTPNQQTPNGGSMPQQTPTAPTQPSSQQGQQQSTPTSGSQS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T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M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QHPAGGQYALTNGVDPI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TQCMQPNNIMGIDNICELAARLLFSAVEWARNIPYFPELQVTDQVALLRLVWSELFVLNASQCSMPLHVAPLLAAAGLHASPMSADRVVAFMDHIRIFQEQVEKLKALHVDSAEYSCLKAIVLFTSDACGLSDAAHID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3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3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EBUP00000001687.1_Nr2f1/2C_Eptatretus_burgeri</w:t>
      </w:r>
    </w:p>
    <w:p w14:paraId="0000003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ATWRDPLDNSPAPGAAAPIAQSVPGAASVGASQGSSGALSAPSSASSSSSASSTASSAPGDKTPL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S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LPHMQHPVPGQYALANGDPL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ELQVGDQVALLRLAWSELFVLNAAQCAMPLHVAPLLAAAGLHASPMSADRVVAFMDHIRIFQEQVEKLKSLHVDSAEYSCLKAIVLFTSDACGLSDTAHVEGLQEKSQCALEEYVRAQYPGQPSRFGRLLLRLPSLRS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SWPYMSIQ</w:t>
      </w:r>
    </w:p>
    <w:p w14:paraId="0000003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3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EBUP00000018705.1_Nr2f1/2B_Eptatretus_burgeri</w:t>
      </w:r>
    </w:p>
    <w:p w14:paraId="0000003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AWRDPQDDVAGAQGTQPSQAPPGQGPPTGAPHTPQTPVQVGPPTTPAQSNQTNQPNQQNQVEK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VSSLFTA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39" w14:textId="77777777" w:rsidR="00DC514D" w:rsidRPr="00FC322A" w:rsidRDefault="00DC514D">
      <w:pPr>
        <w:rPr>
          <w:sz w:val="20"/>
          <w:szCs w:val="20"/>
        </w:rPr>
      </w:pPr>
    </w:p>
    <w:p w14:paraId="0000003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EBUP00000011135.1_Nr2f1/2A_Eptatretus_burgeri</w:t>
      </w:r>
    </w:p>
    <w:p w14:paraId="0000003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PWRDPQDDLTSGQNGPSQAVQPPLAPGGPQTPQTPSQSGPPTTPGQGSQQGDKQQQ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DRSVFLFAAVQR</w:t>
      </w:r>
      <w:r w:rsidRPr="00FC322A">
        <w:rPr>
          <w:rFonts w:ascii="Courier New" w:eastAsia="Courier New" w:hAnsi="Courier New" w:cs="Courier New"/>
          <w:sz w:val="20"/>
          <w:szCs w:val="20"/>
        </w:rPr>
        <w:t>GRLPPTQHPNPALQYALVNGDPL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VWSELFVLNAAQCAMPLHVAPLLAAAGLHASPMSADRVVAFMDHIRIFQEQVEKLKALHVDSAEYSCLKAIVLFSTDACGLSDAAHI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3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3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2809125.1_Nr2f1/2A_Petromyzon_marinus</w:t>
      </w:r>
    </w:p>
    <w:p w14:paraId="0000003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SLDSLPHFYDALRSPTSPQAMAMVVGPWRDPQGDLTSPPNVPGQAGQAPLAPAGPQTPQTPSQSGGPPTTPGQGSTQGDKQQQQQQ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LPPSQHPNPAQYALVNGDPL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VWSELFVLNAAQCAMPLHVAPLLAAAGLHASPMSADRVVAFMDHIRIFQEQVEKLKALHVDSAEYSCIKAIVLFTTDACGLSDAAHI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3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4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2824766.1_Nr2f1/2B_Petromyzon_marinus</w:t>
      </w:r>
    </w:p>
    <w:p w14:paraId="0000004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EAYGHTGDDMGRHLQLARLATYGAKEIQHTYQASPRRAMAMVVGPWRDPQDEMAGPPSQTGQPPLAPAAGPHTPQTPGHAGPPPTTPGQGSTQGDKQQS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lastRenderedPageBreak/>
        <w:t>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LVPFPAVQR</w:t>
      </w:r>
      <w:r w:rsidRPr="00FC322A">
        <w:rPr>
          <w:rFonts w:ascii="Courier New" w:eastAsia="Courier New" w:hAnsi="Courier New" w:cs="Courier New"/>
          <w:sz w:val="20"/>
          <w:szCs w:val="20"/>
        </w:rPr>
        <w:t>GRLAPTQHPNPALQYALVNGDPL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VWSELFVLNAAQCAMPLHVAPLLAAAGLHASPMSADRVVAFMDHIRIFQEQVEKLKALHVDSAEYSCLKAIVLFSTDACGLSDAAHIEN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4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4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2829568.1_Nr2f1/2C_Petromyzon_marinus</w:t>
      </w:r>
    </w:p>
    <w:p w14:paraId="0000004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NPWREPPNGTPIASGNSTQTSSSSSSSSSAAAASSAAVSGSASLLLGQQQQQQQTSSLQTSIAVAGNVSSVDSLSSSSLSSSSSSSSSSSSSSSSTSSAHGTKSASASHHHQQQQQQHQQQQQHHHQQQQQ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A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L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NYA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ARA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SSMQHPATPGGAYALQPNGGDPLLNGAGGHAA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LMGIENICELAARLLFSAVEWARNIPFFPELQVGDQVALLRLVWSELFVLNAAQCAMPLHVAPLLAAAGLHASPMSAERVVAFMDHIRIFQEQVEKLKALHVDSAEYSCLKAIVLFTSDACGLSDTAHVESLQEKSQCALEEYVRTQYPSQPTRFGKLLLRLPSLRTVSSA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4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4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7891254.1_Nr2f1_Callorhinchus_milii</w:t>
      </w:r>
    </w:p>
    <w:p w14:paraId="0000004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TWRDPQDDVAGAQGGQSAQAQPGQQPQQAATGAPHTPQTPSQSGPPSTPLGGSSQGGQPGTEKQPSQ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4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4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7905008.1_Nr2f2_Callorhinchus_milii</w:t>
      </w:r>
    </w:p>
    <w:p w14:paraId="0000004A" w14:textId="19F07944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TWRDPQDDVAGPQGTQPPQPQQGPQPPSGAPLTPQTPGQPGPPGTPAQSNQQNQQGEK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="003E3D1B"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="003E3D1B"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VCSFRTA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TPGQFALTNGDPLNCHS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L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4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4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7896989.1_Nr2f6_Callorhinchus_milii</w:t>
      </w:r>
    </w:p>
    <w:p w14:paraId="0000004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TVADDWRDSHTDSKPRSCNPEEALKSPAPSSHAGASDPDLGGQGI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A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RA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CRSNRDCH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RKCFKVGMKREAVQR</w:t>
      </w:r>
      <w:r w:rsidRPr="00FC322A">
        <w:rPr>
          <w:rFonts w:ascii="Courier New" w:eastAsia="Courier New" w:hAnsi="Courier New" w:cs="Courier New"/>
          <w:sz w:val="20"/>
          <w:szCs w:val="20"/>
        </w:rPr>
        <w:t>GRIAPVQSSPGEISLTSGDHLNG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SVPSLISLLLRAEPYPSSRYNSQCNLMSIDNICELAARLLFSVVEWARNIPFFHELQIPDQVALLRLSWSELFVLNAAQSSLPLHMAPLLAAAGLHSAQMSAERVVAFMDQIRIFQDQVEKLKNLQVDSAEYSCLKAIALYTPDASGLSEPAHIESLQEKVQESLAEYVRSQYPPQPQRFGKLLLRLPALRAVPASLIG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GSFNWPYMSAQ</w:t>
      </w:r>
    </w:p>
    <w:p w14:paraId="0000004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4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tg17543_Nr2f1_Scyliorhinus_canicula</w:t>
      </w:r>
    </w:p>
    <w:p w14:paraId="0000005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TWRDPQEDVAGAQGGQSAQTQPGQQQQAASGAPHTPQTPGQPGPPSTPLGGSSQSVQPVGEKQQPC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5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5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tg95653_Nr2f2_Scyliorhinus_canicula</w:t>
      </w:r>
    </w:p>
    <w:p w14:paraId="0000005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AVQRGRMPPTQPTP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GRQISIRKYG</w:t>
      </w:r>
    </w:p>
    <w:p w14:paraId="0000005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5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tg23986_Nr2f6_Scyliorhinus_canicula</w:t>
      </w:r>
    </w:p>
    <w:p w14:paraId="0000005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RKCFKVGMK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QANPGDLSLSSGDHLNG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NISGLISLLLRAEPYPTSRFSTQCTQYNLMSIDNICELAARLLFSAVEWARNIPFFHELQISDQVALLRLSWSELFVLNAAQSSLPLHMAPLLAAAGLHSAQMSADRVVSFMDQIRIFQDQVEKLKVLQVDSAEYSCLKAIALYTPDASGLSEPAHIESLQEKVQESLAEYVRCQYPPQPQRFGKLLLRLPALRAVPASLIG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GSFNWPYMPTQ</w:t>
      </w:r>
    </w:p>
    <w:p w14:paraId="0000005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5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tg66070_Nr2f1_Leucoraja_erinacea</w:t>
      </w:r>
    </w:p>
    <w:p w14:paraId="0000005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VQRGRMPPTQPNPGQYALTNGDPLNGHC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5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5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tg62759_Nr2f2_Leucoraja_erinacea</w:t>
      </w:r>
    </w:p>
    <w:p w14:paraId="0000005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AVQRGRMPPTQPTP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GLLRLTWSELFVLNAAQCAMPLHVAPLLAAAGLHASPMSADRVVAFMDHIRIFQEQVEKLKALHVDSAEYSCLKAIVLFTSDACGLSDVAHI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5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5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ctg24393_Nr2f6_Leucoraja_erinacea</w:t>
      </w:r>
    </w:p>
    <w:p w14:paraId="0000005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FPELQVSDQVALLRLSWSELFVLNAAQSSLPLHMAPLLAAAGLHSAHMSADRVVSFMDQIRAFQDQVEKLKLLQVDCAEYSCLKAIALYTPDASGLSEPAHVESLQEKVQECLAEYVRCQYPPQPQRFGKLLLRLPALRAVSASLIG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GSFNWPYMPTQ</w:t>
      </w:r>
    </w:p>
    <w:p w14:paraId="0000006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6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OCP00000001918.1_Nr2f1_Lepisosteus_oculatus</w:t>
      </w:r>
    </w:p>
    <w:p w14:paraId="0000006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TQEDVAGGTPSGPNPVAQPAREQQQAASGAPHTPQTPSQPGPPSTPGTAGDKGQSQQNSGQN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LLFSAVEWARNIPFFPDLQITDQVSLLRLTWSELFVLNAAQCSMPLHVAPLLAAAGLHASPMSADRVVAFMDHIRIFQEQVEKLKALHVDSAEYSCIKAIVLFTSGW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6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6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OCP00000017729.1_Nr2f2_Lepisosteus_oculatus</w:t>
      </w:r>
    </w:p>
    <w:p w14:paraId="0000006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ESQGTLSSQAPQGPLSLPTPQPGQLNLAAPQVAPPTPQTPVQGGPPSTTAQSTPTNQTSQNQTG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6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6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OCP00000010977.1_Nr2f5_Lepisosteus_oculatus</w:t>
      </w:r>
    </w:p>
    <w:p w14:paraId="0000006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SISAEPGTQLQICSQEPGGTPIQAPGTPSGSTPGTD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SSQSSPGQYLTNGGDSYNS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MSGFISLLLRAEPYPTSRYGAQCMQSNNLMGIENICELAARLLFSAVEWAKNIPFFPDLQLIDQVSLLRMSWSELFVLNAAQCSMPLHVAPLLAAAGLHASPMSAERVVAFMDHIRVFQEQVEKLKALQVDTAEYSCLKAIVLFTSDAMGLSDVAHVESIQEKSQCALEEYVRNQYPS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YNWPYMPVQRDRGLSLHYNENGP                </w:t>
      </w:r>
    </w:p>
    <w:p w14:paraId="0000006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6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OCP00000003403.1_Nr2f6_Lepisosteus_oculatus</w:t>
      </w:r>
    </w:p>
    <w:p w14:paraId="0000006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AMAMVSGGWGDPNGDTNGLGEKGGYLRDEEDGSPQAGGSDAEAGEE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GISPTSTPGAGGGGGGGGGGVD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YGAQFGQQPQQGASVMGIDNICELAARLLFSTIEWARNIPYFPELPVSEQVALLRLSWSELFILNAAQSALPLHMAPLLAAAGFHAAPMSAERVVSFMDQVRVFQDQVDKLTRLQVDSAEYSCLKAIALFSPDACGLTDPAHVESLQEKAQVALTEYERAQYPGQPQRFGRLLLRLPALRAVPA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6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6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8660587.1_Nr2f1_Erpetoichthys_calabaricus</w:t>
      </w:r>
    </w:p>
    <w:p w14:paraId="0000006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FSYSVQ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IYRSQDQVSLLRLTWSELFVLNAXQCSMPLHVAPLLAAXGLHASPMSADRVVAFMDHIRIFQEQVEKLKALHVDSAEVQR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YLKKEQLKTIQRKSDREDQNKT</w:t>
      </w:r>
    </w:p>
    <w:p w14:paraId="0000006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1762DE9C" w14:textId="77777777" w:rsidR="00335C79" w:rsidRPr="00FC322A" w:rsidRDefault="00335C79">
      <w:pPr>
        <w:rPr>
          <w:rFonts w:ascii="Courier New" w:eastAsia="Courier New" w:hAnsi="Courier New" w:cs="Courier New"/>
          <w:sz w:val="20"/>
          <w:szCs w:val="20"/>
        </w:rPr>
      </w:pPr>
    </w:p>
    <w:p w14:paraId="4702BF18" w14:textId="77777777" w:rsidR="00335C79" w:rsidRPr="00FC322A" w:rsidRDefault="00335C79">
      <w:pPr>
        <w:rPr>
          <w:rFonts w:ascii="Courier New" w:eastAsia="Courier New" w:hAnsi="Courier New" w:cs="Courier New"/>
          <w:sz w:val="20"/>
          <w:szCs w:val="20"/>
        </w:rPr>
      </w:pPr>
    </w:p>
    <w:p w14:paraId="0000007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&gt;XP_028678282.1_Nr2f2_Erpetoichthys_calabaricus</w:t>
      </w:r>
    </w:p>
    <w:p w14:paraId="0000007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TQDDVAETQGTLSSQGGPLSLPTPQVAPPTPQTPVQGGPPTTTSQSTPSSQAGQQNQTV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VSLFTA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7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7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8649848.1_Nr2f5_Erpetoichthys_calabaricus</w:t>
      </w:r>
    </w:p>
    <w:p w14:paraId="0000007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PWQEDISTGPGSQGSSQSQICSQEPVGTSLQTPGTPSGSTPGNDAHS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NSQSSPGQYLSNGNDPYNSQ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TNNLMGIENICELAARLLFSAVEWAKNIPFFPDLQLADQVALLRMTWSELFVLNAAQCSMPLHVAPLLAAAGLHASPMSADRVVAFMDHIRIFQEQVEKLKALQVDSAEYSCLKAIVLFTSDAMGLSDVSHVESIQEKSQCALEEYERNQYPS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IPMQRDRGLTLHYNETGH</w:t>
      </w:r>
    </w:p>
    <w:p w14:paraId="0000007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7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8672412.1_Nr2f6_Erpetoichthys_calabaricus</w:t>
      </w:r>
    </w:p>
    <w:p w14:paraId="0000007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DTNGLGDKGYLREDDDGSPQAGGSDVEPGEDDK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T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GISPTSTPGGGGGGGGG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FGSQYSQQHQQGSSVMGIDNICELAARLLFSTIEWARNIPYFPELPVSEQVALLRLSWSELFILNAAQSALPLHMAPLLAAAGFHASPMSAERVVSFMDQVRVFQDQVEKLIRLQVDSAEYSCLKAIALFSPDACGLTDPAHVESLQEKAQVALTEYVRSQYPGQPQRFGRLLLRLPALRAVPA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SGQ</w:t>
      </w:r>
    </w:p>
    <w:p w14:paraId="0000007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7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DARP00000116750.2_Nr2f1a_Danio_rerio</w:t>
      </w:r>
    </w:p>
    <w:p w14:paraId="0000007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PPSGPNPAAQPAREQQQAASAAPHTPQTPSQPGPPSTPGTAGDKG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FNWPYMSIQ  </w:t>
      </w:r>
    </w:p>
    <w:p w14:paraId="0000007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7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DARP00000010118.5_Nr2f1b_Danio_rerio</w:t>
      </w:r>
    </w:p>
    <w:p w14:paraId="0000007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AWRDPQEELAAVDDQSAAGREHLQHRHSPKSAEEKAQIAAQN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V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V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NQPNPSHYALTNGDHLNGQ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ASRYGNQCMQSGNIMGIENICELAARLLFSAVEWARNIPFFPDLQITDQVSLLRLTWSELFVLNAAQSSMPLHVAPLLAAAGLHASPMSADRVVAFMDHIRFFQEQVEKLKALQVDSAEYSCAKAIVLFTSDACGLSDIPHIEGLQEKSQCALEEYVRSQYPNQPTRFGKLLLRLPALRM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7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7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DARP00000107285.2_Nr2f2_Danio_rerio</w:t>
      </w:r>
    </w:p>
    <w:p w14:paraId="0000008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ETHGTLSSQTQGGLSLPTPQPGQLGLTASQVAPPTPQTPVQGPPNNNNNTQSTPTNQTTQSQS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FNWPYMSIQ   </w:t>
      </w:r>
    </w:p>
    <w:p w14:paraId="0000008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8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DARP00000040768.6_Nr2f5_Danio_rerio</w:t>
      </w:r>
    </w:p>
    <w:p w14:paraId="0000008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NISADPGSQLQMCSQEPGGTPGTPSGSTPGNDALS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NSQSSPGQYLSNGS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SNNLMGIENICELAARLLFSAVEWAKNIPFFPDLQLMDQVALLRMSWSELFVLNAAQCSMPLHVAPLLAAAGLHASPMSAERVVAFMDHIRVFQEQVEKLKALQVDTAEYSCLKSIVLFTSDAMGLSDVAHVESIQEKSQCALEEYVRNQYPN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MPVQRDRPISIHYNENGP</w:t>
      </w:r>
    </w:p>
    <w:p w14:paraId="0000008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8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DARP00000009513.7_Nr2f6a_Danio_rerio</w:t>
      </w:r>
    </w:p>
    <w:p w14:paraId="0000008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RGGWGDPNGETNGLGDKGYLRGDEDDGSPQGGGSDMEAGEDDK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2C455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SLSPS</w:t>
      </w: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TTPVGGNAGGGVSEFY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NSRYSHQYNQQMQGGGGGGSGMGIDSICELAARLLFSIIEWARNIPYFPELPVSEQVALLRLSWSELFILNAAQSALPLHMAPLLAAAGFHSSPMSAERVVSFMDQVRVFQDQVEKLTRLQVDSAEYSCLKAIALFSPDACGLTDPAHVESLQEKAQVALTEYERMQYPGQPQRFGRLLLRLPALRAVPA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ISWPYAPGQ  </w:t>
      </w:r>
    </w:p>
    <w:p w14:paraId="0000008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8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8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DARP00000002435.9_Nr2f6b_Danio_rerio</w:t>
      </w:r>
    </w:p>
    <w:p w14:paraId="0000008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ANPNGSANGLGEKGYLRGEEEGSSPQAGNSDVEGGEE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AGISPASMVGAGGDVGGGPGMGAD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NSRYGAQCGQQLQGANSSMMGIDNICELAARLLFSTIEWARNIPYFPDLPVSEQVALLRLSWSELFILNAAQSALPLHTAPLLAAAGFHSSPMPADRVVSFMDQVRVFQDQVDKLTRLQVDSVEYSCLKAIALFSPDACGLSDPAHVESLQEKAQVALTEYERMQYPG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8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8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ACP00000019810.2_Nr2f1_Latimeria_chalumnae</w:t>
      </w:r>
    </w:p>
    <w:p w14:paraId="0000008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EDVAGGTPSGPNPAAQSAREQQQTQSAAPHTPQTPGQPGPPSTPGTAGDKGQNQ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VAHIESLQEKSQCALEEYVRSQYPNQPSRFGKLLLRLPSLRTVSSSVIEQLFFVRLNLPSSLEQWIKSKTTGYKISPVVRGAYLRETRLTAVSDPFVLIYEDVCCV</w:t>
      </w:r>
    </w:p>
    <w:p w14:paraId="0000008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8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ACP00000009967.1_Nr2f2_Latimeria_chalumnae</w:t>
      </w:r>
    </w:p>
    <w:p w14:paraId="0000009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AWRDPQDDVAGAQGTQPSQAPPGQGPPTGAPHTPQTPVQVGPPTTPAQSNQTNQPNQQNQVEK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VSSLFTA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9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9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ACP00000011998.2_Nr2f5_Latimeria_chalumnae</w:t>
      </w:r>
    </w:p>
    <w:p w14:paraId="0000009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VWQEDIPGASGSQARSQPQMCTQEAGGTPQTPGTPAGSTPGQEALSGDRA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AVDCM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THPQTSPGQYTLTNSDQY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TGFISMLLRAEPYPMSRYGGQCMQPNNFMGIENICELAARLLFSAIEWAKSIPFFPDLQLGDQVSLLRMTWSELFVLNAAQCSMPLHVAPLLAAAGLHASPMSADRVVAFMDHIRVFQEQVEKLKALHVDSAEYSCLKAIVLFTPDAVGVSDLAHVESIQEKSQCALEEYVRNQYPNQPSRFGRLLLRLPSLRIVSSPI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LNWPYMAMQ</w:t>
      </w:r>
    </w:p>
    <w:p w14:paraId="0000009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9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LACP00000012183.1_Nr2f6_Latimeria_chalumnae</w:t>
      </w:r>
    </w:p>
    <w:p w14:paraId="0000009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TGGWGDPNGETNGVIKGYPRKSEEEEEASPQGGGSDQEHGEEDKPGI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A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LAQSTTSPNSTPGGD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FQLLRAEPYPTARYGSQYTQQNTVMGIDNICELAARLLFSTVEWARNIPFFPELPVSDQISLLRLSWSELFVLNAAQSALPLHMAPLLAAAGFHTSPMSADRVVSFMDQIRIFQDQVEKLNRLQVDSAEYSCLKAIALFTPDACGLSDPAHVESLQEKAQVALTEYVRS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TFNWPYVGGQQ</w:t>
      </w:r>
    </w:p>
    <w:p w14:paraId="0000009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9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9115375.1_Nr2f1a_Scleropages_formosus</w:t>
      </w:r>
    </w:p>
    <w:p w14:paraId="0000009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TPSGPNPAAQPARDQQQAASAAPHTPQTPSQPGPPSTPGTAGDKGQGQNSAQN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9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9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29109033.1_Nr2f1b_Scleropages_formosus</w:t>
      </w:r>
    </w:p>
    <w:p w14:paraId="0000009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PEDVAGGTPGGPGAATQPAREQQPQAASATPHTPHTPGQAGHPSTPGTAGDKQGHGGQTSGQS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SQPNPGQYALS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SIMGIENICELAARLLFSAVEWARNIPFFPDLQITDQVSLLRLTWSELFVLNAAQCSMPLHVAPLLAAAGLH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ASPMSADRVVAFMDHIRIFQEQVEKLKALHVDSAEYSCMKAVVLFTPDACGLSDV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9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9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8594757.1_Nr2f2a_Scleropages_formosus</w:t>
      </w:r>
    </w:p>
    <w:p w14:paraId="0000009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SSQDDVAETQSTLSSQGGPLSLPTHQPGQLNLAASQAAPPTPHTPVQGGPPSTTAQSTPTNQSGQNQAV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A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A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8619549.2_Nr2f2b_Scleropages_formosus</w:t>
      </w:r>
    </w:p>
    <w:p w14:paraId="000000A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AVWRGSQDDVADTHGALSSQTTPGGPLSLPAPQPGQLNLAASQVAPPTPQTPVQGGPPSATAQSTPTNHSAQSQTA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QCQHC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A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A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8595261.1_Nr2f5_Scleropages_formosus</w:t>
      </w:r>
    </w:p>
    <w:p w14:paraId="000000A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NISTDPGSQLQICGQDSGGTPGTPSGSTSGNDALSGDKL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L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NSQTSPGQYLSTNSEA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MRAEPYPTSRYGTQCMQSNNLMGIENICELAARLLFSAVEWAKNIPFFPDLQLMDQVALLRMSWSELFVLNAAQCSMPLHVAPLLAAAGLHASPMSAERVVAFMDHIRVFQEQVEKLKALQVDTAEYSCLKAIVLFTSDAIGLSDVAHVESVQEKSQCALEEYVHNQYPGQPSRFGRLLLRLPSLRV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VPVQRDRPISLHYNENGP</w:t>
      </w:r>
    </w:p>
    <w:p w14:paraId="000000A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A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8586811.1_Nr2f6b_Scleropages_formosus</w:t>
      </w:r>
    </w:p>
    <w:p w14:paraId="000000A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NPNGDTNGLGEKGYLQGDGSPHAGGSDQEVGEDDR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SMDCA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S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QCQFC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MPSSHPSLSPTPAPGAGRGPEEAL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YAPQLGLPQGTSNTMGIDNICELAARLLFSTIEWARNIPFFPELPMSDQVALLRLSWSELFILNAAQSALPLHTASLLAAAGFHAGPMSAERVVSFMDQVRLFQDQVEKLTRLQVDDAEYSCLKAIALFSPDACGLTDPTQVENLQEKAQVALTEYERLQYPGQPQRFGRLLLRLPALRAVPANLISELFFV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TPGQ</w:t>
      </w:r>
    </w:p>
    <w:p w14:paraId="000000A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A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8601468.1_Nr2f6a_Scleropages_formosus</w:t>
      </w:r>
    </w:p>
    <w:p w14:paraId="000000A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LTETGSSDVEAGED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S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GISPTSMAGVGSGGPAGSGD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PSRYGPQYGPQQQQGPGGAMGIDSICELAARLLFSTIEWARNIPYFPELPVSEQVALLRLSWSELFILNAAQSALPLHTAPLLAAAGFHSSPMSAERVVSFMDQVRVFQDQVDKLTRLQVDSAEYSCLKAIALFSPDACGLTDPVHVESLQEKAQVALTEYERLQYPGQPQRFGRLLLRLPALRAVPS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A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A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4027894.1_Nr2f1a1_Salmo_salar</w:t>
      </w:r>
    </w:p>
    <w:p w14:paraId="000000A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VGGPPSGPNPATQPAREQQQTASAAPHTPQTPSQPGPPSTPGTAGDKGSQNSGQSGA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G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A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B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4016366.1_Nr2f1a2_Salmo_salar</w:t>
      </w:r>
    </w:p>
    <w:p w14:paraId="000000B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VGGPPSGPNPATQPAREQQQTASAAPHTPQTPSQPGPPSTPGTAGDKGSQNSG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B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B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&gt;XP_013979582.1_Nr2f2a1_Salmo_salar</w:t>
      </w:r>
    </w:p>
    <w:p w14:paraId="000000B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ETQGTLSSQSQGGLSLPTPQLNLSGSQVAPPTPQTPVQGPPNNTVQSTPTNQTTQS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B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B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4004594.1_Nr2f2a2_Salmo_salar</w:t>
      </w:r>
    </w:p>
    <w:p w14:paraId="000000B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SETQGTLSSQSQGGLSLPTPQMNLSGSQVAPPTPQTTVQGPPNNTVQSTPTNQTMQSEKQ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V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B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B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4032261.1_Nr2f2b_Salmo_salar</w:t>
      </w:r>
    </w:p>
    <w:p w14:paraId="000000B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TWRNGEENIARDSQGGISSPVSQVGPLSLSTDLTGHLNPIPSLDIPSTHQTPQGAHSSNTSQSITSQTSTNSVDKQQL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S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V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LPSQPYHGQFSITNGDPLQ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MRAEPYPTSRYSTQSMQSNNVMGMENICELAARMLFSAVEWARNIPFFPDLQITDQVALLRLTWSELFVLNAAQCSMPVHVAPLLAAAGLHAAPMSAERVVSFMDHIRIFQEQVEKLKVLHVDSAEYSCIKAIVLFTSDACGLSDVTHVDDLQEKSQCALDGYIRNQYPNQPNRFGKLLLRLPSLRTVSSSVIEQLFFIRLVGKTPIETLIRDMLLS</w:t>
      </w:r>
      <w:r w:rsidRPr="00FC322A">
        <w:rPr>
          <w:rFonts w:ascii="Courier New" w:eastAsia="Courier New" w:hAnsi="Courier New" w:cs="Courier New"/>
          <w:sz w:val="20"/>
          <w:szCs w:val="20"/>
        </w:rPr>
        <w:t>GSSFNWPYMSMQ</w:t>
      </w:r>
    </w:p>
    <w:p w14:paraId="000000B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B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SSAP00000017044.1_Nr2f5a_Salmo_salar</w:t>
      </w:r>
    </w:p>
    <w:p w14:paraId="000000B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NISADPGSQLQICSQEPGGTPGTPSGSTPGNDALS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AMGLSDVAHVESIQEKSQCALEEYVRNQYPSQPNRFGRLLLRLPSLRIVSSPVIEQLFFVRLVGKTPIETLLRDMLLSGSSYNWPYMPVQRDRPISLHYNENGP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  </w:t>
      </w:r>
    </w:p>
    <w:p w14:paraId="000000B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B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SSAP00000095772.1_Nr2f5b_Salmo_salar</w:t>
      </w:r>
    </w:p>
    <w:p w14:paraId="000000C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NISADPGSQLQICSQEPGGTPGTPSGSTPGNDALS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AMGLSDVAHVESIQEKSQCALEEYVRNQYPS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MPVQRDRPISLHYNENGP</w:t>
      </w:r>
    </w:p>
    <w:p w14:paraId="000000C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C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4045477.1_Nr2f6a1_Salmo_salar</w:t>
      </w:r>
    </w:p>
    <w:p w14:paraId="000000C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GTNGLGEKGYLRGEEEDGSPQAGGSDMEVGDEDKA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C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E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SLSPTGTPVGGGSGVGVAEFYNNNG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YGHQYNQQGQATGAGGAVMGIDNICELAARLLFSTIEWARNIPYFPELPVSEQVALLRLSWSELFILNAAQSALPLHMAPLLAAAGFHSSPMSAERVVSFMDQVRVFQNQVDKLTRLQVDSAEYSCLKAIVLFSPDACGLTDPVHVESLQEKAQVALTEYERMQYPG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C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C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3995327.1_Nr2f6a2_Salmo_salar</w:t>
      </w:r>
    </w:p>
    <w:p w14:paraId="000000C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GTNGLGEKGYLRGEEEDGSPQAGGSDMEAGDE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E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IPPPHSSLSPTGTPVGGGSGVGGADFYNNNG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YGHQYNQQGQATGAGGAVMGIDNICELAARLLFSTIEWARNIPYFPELPVSEQVALLRLSWSELFILNAAQSALPLHMAPLLAAAGFHSSPMSAERVVSFMDQVRVFQNQVEKLSRLQVDSAEYSCLKAIVLFSPDACGLTDPAHVESLQEKAQVALTEYERMQYPG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C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C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3979062.1_Nr2f6b_Salmo_salar</w:t>
      </w:r>
    </w:p>
    <w:p w14:paraId="000000C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MAMVSGGWGNPNRETNGLGGEKAYLRGDEEGSPQAGSDVEVGDE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IPPSHSGISPTSLVGGGGGTGAGPVGGE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YGPQYGQQMQGAGGGSVMGIDNICELAARLLFSTIEWARNIPYFPELPVSEQVALLRLSWSELFILNAAQSALPLHMAPLLAAAGFHSSPMSAERVVSFMDQVRVFQDQVDKLTRLQVDSAEYSCLKAIALLSPDACGLTDPVHVESLQEKAQVALMEYERMQYPG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C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C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TRUP00000048930.1_Nr2f1a_Takifugu_rubripes</w:t>
      </w:r>
    </w:p>
    <w:p w14:paraId="000000C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PPSGPNPAAQPAREQHQAASAAPHTPQTPSQPGPPSTPGTAGDKG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G</w:t>
      </w:r>
      <w:r w:rsidRPr="00FC322A">
        <w:rPr>
          <w:rFonts w:ascii="Courier New" w:eastAsia="Courier New" w:hAnsi="Courier New" w:cs="Courier New"/>
          <w:sz w:val="20"/>
          <w:szCs w:val="20"/>
        </w:rPr>
        <w:t>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SRNIPFFPDLQITDQVSLLRLTWSELFVLNAAQCSMPLHVAPLLAAAGLHASPMSADRVVAFMDHIRIFQEQVEKLKTLHVDSAEYSCLKAIVLFTSDACGLSDAAHIESLQEKSQCALEEYVRSQYPNQPSRFGKLLLRLPSLRTVSSSVIEQLFFVRLQQTDLRDIFTERTSGAPSPPGP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   </w:t>
      </w:r>
    </w:p>
    <w:p w14:paraId="000000C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C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TRUP00000088094.1_Nr2f2_Takifugu_rubripes</w:t>
      </w:r>
    </w:p>
    <w:p w14:paraId="000000C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WRGSQDDVADTQGTLSSQTQGGLSLPTPQPGQLSLTASQTSQQSEK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V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AVMGIENICELAARMLFSAVEWARNIPFFPDLQITDQVS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D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D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TRUP00000062483.1_Nr2f5_Takifugu_rubripes</w:t>
      </w:r>
    </w:p>
    <w:p w14:paraId="000000D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PWPENISADPGSQLQICGQEPGGAPGTPNGSTSGNDALS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R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GSNRRVRERSVRQ</w:t>
      </w:r>
      <w:r w:rsidRPr="00FC322A">
        <w:rPr>
          <w:rFonts w:ascii="Courier New" w:eastAsia="Courier New" w:hAnsi="Courier New" w:cs="Courier New"/>
          <w:sz w:val="20"/>
          <w:szCs w:val="20"/>
        </w:rPr>
        <w:t>ESAPPLLGLTVVMAVQRGRTSNSQSSPGQYLTNGT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GNNLMGIENICELAARLLFSAVEWAKNIPFFPDLQLMDQVALLRMSWSELFVLNAAQCSMPLHVAPLLAAAGLHASPMSAERVVAFMDHIRVFQEQVEKLKALQVDTAEYSCLKSIVLFTSDAMGLSDVAHVESIQEKSQCALEEYVRNQYPS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MPAVQRERPLSLHYNENGP</w:t>
      </w:r>
    </w:p>
    <w:p w14:paraId="000000D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D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TRUP00000050418.2_Nr2f6a_Takifugu_rubripes</w:t>
      </w:r>
    </w:p>
    <w:p w14:paraId="000000D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GTNGLGDKSYLRGDEEDGSPQAGGSDMEAGDE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VPPQPSLSPSITPIGGSSGLGGEFYNNNNGISGG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GSRYGHQYSQQSGPDNSMGIDNICELAARLLFSIVEWARNIPYFPELPVSDQVALLRLSWSELFILNAAQSALPLHMAPLLAAAGFHSSPMSAERVVSFMDQVRVFQDQVDKLTRLQVDSAEYSCLKAIALFSPDACGLTDPVHVESLQEKAQVALTEYERMQYPSQPQRFGRLLLRLPALRAVPA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D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D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TRUP00000010353.2_Nr2f6b_Takifugu_rubripes</w:t>
      </w:r>
    </w:p>
    <w:p w14:paraId="000000D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NPSGDTNGLGNKAYLKREEEEGSPQAGSSDVDVGDEDKACVV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S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QQGISPNSLPGGVGAGVPGHMGPD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VSRYGAPYGQTQMQGSAGGAPVMGIDSICELAARLLFSTIEWARNIPYFPELPVSEQVALLRLSWSELFILNAAQSSLPVHMAPLLAAAGFHSSPMSAERVVSFMDQVRVFQDQVDKLNRLQVDTAEYSCLKAIALFSPDACGLTDPAHVESLQEKAQVALTEYERIQYPS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MSGQ</w:t>
      </w:r>
    </w:p>
    <w:p w14:paraId="000000D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D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MAP00000019453.2_Nr2f1a_Xiphophorus_maculatus</w:t>
      </w:r>
    </w:p>
    <w:p w14:paraId="000000D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PPSGPNPAAQPAREQQQAASAAPHTPQTPSQPGPPSTPGTAGDKG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TLHVDSAEYSCLKAIVLFTSDACGLSDAAHIESLQEKSQCALEEYVRSQYPNQPSRFGKLLLRLPSLRTVSSSVIEQLFFVRLQKQQNETDLQDVFTDIFTPSGAHPSPLHPSPLHSFPRTTSVCGVDHQSKEQTERHEIKKHF</w:t>
      </w:r>
    </w:p>
    <w:p w14:paraId="000000D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D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MAP00000014130.1_Nr2f2_Xiphophorus_maculatus</w:t>
      </w:r>
    </w:p>
    <w:p w14:paraId="000000D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WRGSQDDVADTQGALSSQTQGGLSLPTPQPGQLNLTASQIAPPTPQTPVQGPPNNAQSTPTNQTSQQQSEK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PHHGQFALTNGDPLHCHSY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LSGYISLLLRAEPYPTSRYGSQCM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NNIMGIENICELAARMLFSAVEWARNIPFFPDLQITDQVA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D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MAP00000013467.1_Nr2f5_Xiphophorus_maculatus</w:t>
      </w:r>
    </w:p>
    <w:p w14:paraId="000000E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PENISADPGSQLQMCGQEPGGGPGTPNGSTPGNDALSGDKL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TSNSQSSPGQYLTNGSDPYNS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GNNLMGIENICELAARLLFSAVEWAKNIPFFPDLQLMDQVALLRMSWSELFVLNAAQCSMPLHVAPLLAAAGLHASPMSAERVVAFMDHIRVFQEQVEKLKALQVDTAEYSCLKSIVLFTSDAMGLSDVAHVESIQEKSQCALEEYVRNQYPS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MPTVQRERPLSLHYNENGP</w:t>
      </w:r>
    </w:p>
    <w:p w14:paraId="000000E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MAP00000015028.2_Nr2f6a_Xiphophorus_maculatus</w:t>
      </w:r>
    </w:p>
    <w:p w14:paraId="000000E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GTNGLGDKGYLRGEEEDGSPQAGGSDMEAGDE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G</w:t>
      </w:r>
      <w:r w:rsidRPr="00FC322A">
        <w:rPr>
          <w:rFonts w:ascii="Courier New" w:eastAsia="Courier New" w:hAnsi="Courier New" w:cs="Courier New"/>
          <w:sz w:val="20"/>
          <w:szCs w:val="20"/>
        </w:rPr>
        <w:t>RIPPQPSLSPSITPIGGASGIGGSEFYNNNNGGGGG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NSRYGHQYNQQAGPDNAMGIDNICELAARLLFSTVEWARNIPYFPELPVSDQVALLRLSWSELFILNAAQSALPLHMAPLLAAAGFHSSPMSAERVVSFMDQVRMFQDQVEKLMRLQVDSAEYSCLKAIALFSPDACGLTDSVHVESLQEKAQVALTEYERMQYPSQPQRFGRLLLRLPALRAVPA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E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MAP00000029501.1_Nr2f6b_Xiphophorus_maculatus</w:t>
      </w:r>
    </w:p>
    <w:p w14:paraId="000000E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NPNGDTNGLGDKAYLRREEDNDSPQAGSSDVDVGDEDKT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G</w:t>
      </w:r>
      <w:r w:rsidRPr="00FC322A">
        <w:rPr>
          <w:rFonts w:ascii="Courier New" w:eastAsia="Courier New" w:hAnsi="Courier New" w:cs="Courier New"/>
          <w:sz w:val="20"/>
          <w:szCs w:val="20"/>
        </w:rPr>
        <w:t>RIPPSHSGISPNSLSGGPGGPGHIGA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SNSRYGAPYTQAQIQASASGASVMGIDSICELAARLLFSTIEWARNIPYFPELPVSEQVALLRLSWSELFILNAAQSALPLHMAPLLAAAGFHSSPMSAERVVSFMDQVRVFQDQVDKLNRLQVDSAEYSCLKAIALFSPDACGLSDPAHVESLQEKAQVALTEYERLTYPS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ATGQ</w:t>
      </w:r>
    </w:p>
    <w:p w14:paraId="000000E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NAP00000036065.1_Nr2f1a_Pygocentrus_nattereri</w:t>
      </w:r>
    </w:p>
    <w:p w14:paraId="000000E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DDVAGGAPSGPNPAAQPAREQQQAASAAPHTPQTPSQPGPPSTPGTAGDKGSQNSA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M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E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E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NAP00000024402.1_Nr2f1b_Pygocentrus_nattereri</w:t>
      </w:r>
    </w:p>
    <w:p w14:paraId="000000E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PESGQPNPGL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NQCMQAGNITGIENICELAARLLFSAVEWARNIPFFPELQITDQVSLLRLTWSELFVLNAAQSSMPLHVAPLLAAAGLHASPMAADRVVAFMDHIRFFQEQVEKLKALNVDSAEFSCAKAIVLFTTDACGLSDVPHIESVQEKSQCALEEYVRSQYPSQPARFGKLLLRLPALRMVSSSVIEQLFFVRLVGKTPIETLIRDMLLTG</w:t>
      </w:r>
      <w:r w:rsidRPr="00FC322A">
        <w:rPr>
          <w:rFonts w:ascii="Courier New" w:eastAsia="Courier New" w:hAnsi="Courier New" w:cs="Courier New"/>
          <w:sz w:val="20"/>
          <w:szCs w:val="20"/>
        </w:rPr>
        <w:t>SSYNWPYMAIQ</w:t>
      </w:r>
    </w:p>
    <w:p w14:paraId="000000F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F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NAP00000030209.1_Nr2f2_Pygocentrus_nattereri</w:t>
      </w:r>
    </w:p>
    <w:p w14:paraId="000000F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ETQGALSSQAQGGLSLAAPQPGQLNLAASQVAPPTPQTPVQPGGPNANAQSTPSNPTSQSQSDK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M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F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F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NAP00000021686.1_Nr2f5_Pygocentrus_nattereri</w:t>
      </w:r>
    </w:p>
    <w:p w14:paraId="000000F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NISADPGSQLQLCSQEPGGGTPGTPSGSTPGNDALSA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SSQSSPGQYLTNGN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SNNLMGIENICELAARLLFSAVEWAKNIPFFPDLQLMDQVALLRMSWSELFVLNAAQCSMPLHVAPLLAAAGLHASPMSAERVVAFMDHIRVFQEQVEKLKALQVDTAEYSCLKSIVLFTSDAMGLSDVAHVESIQEKSQCALEEYVRNQYPN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MPVQRDRPISIHYNENGP</w:t>
      </w:r>
    </w:p>
    <w:p w14:paraId="000000F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F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NAP00000017404.1_Nr2f6b_Pygocentrus_nattereri</w:t>
      </w:r>
    </w:p>
    <w:p w14:paraId="000000F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GGGWGNPNGSTNGLGEKGYLQGEEDESSPQAGNSDAEGGEDDKI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GDKSSGKHYGVFTCEGCKSFFKRSVRRNLSYT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GISPTSLVGGGGGGGGVGGPAMGGD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APELITQLLRAEPYPNSRYGAQCGQQLGGGNSAVMGIDNICELAARLLFSIIEWARNIPFFPDLPVSEQVALLRLSWSELFILNAAQSALPLHMAPLLAAAGFHASPMSAERVVSFMDQVRVFQDQVDKLTRLQVDSAEYSCLKAIALFSPDACGLTDPAHVESLQEKAQVALTEYERMQYPTQPQRFGRLLLRLPS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0F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F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NBRP00000001354.1_Nr2f1a_Neolamprologus_brichardi</w:t>
      </w:r>
    </w:p>
    <w:p w14:paraId="000000F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PPSGPNPAAQPAREQQQAASAAPHTPQTPSQPGPPSTPGTAGDKG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T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0F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0F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NBRP00000027173.1_Nr2f2_Neolamprologus_brichardi</w:t>
      </w:r>
    </w:p>
    <w:p w14:paraId="000000F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DTQGTLSSQTQGGLSLPTPQAGQLNLTASQVAPPTPQTPVQGPPNNTQSTPTNQTSQQSEK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</w:t>
      </w:r>
    </w:p>
    <w:p w14:paraId="000000F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0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NBRP00000001992.1_Nr2f6a_Neolamprologus_brichardi</w:t>
      </w:r>
    </w:p>
    <w:p w14:paraId="0000010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GTNGLGDKGYLRGEEEDGSPQAGGSDMEAGED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QPSLSPSITPIGGASGLGGGEFYNNNNGGSGG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NSRYGHQYNQQAGPDNAMGIDNICELAARLLFSTVEWARNIPYFPELPVSDQVALLRLSWSELFILSAAQSALPLHMAPLLAAAGFHSSPMSAERVVSFMDQVRVFQDQVDKLTRLQVDSAEYSCLKAIALFSPDACGLTDPVHVESLQEKAQVALTEYERMQYPSQPQRFGRLLLRLPALRAVPASLISQLFFMRLIGKTPIETLIRDMQLS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GNSISWPYVPGQ  </w:t>
      </w:r>
    </w:p>
    <w:p w14:paraId="0000010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0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NBRP00000028293.1_Nr2f6b_Neolamprologus_brichardi</w:t>
      </w:r>
    </w:p>
    <w:p w14:paraId="0000010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NPNGGANGLGEKAYLRRGEDEEGSPRAGSSDVDVGDD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RCAIHSAHGRGV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PGVTFGLRLLVNHAERGRDAGAV</w:t>
      </w:r>
      <w:r w:rsidRPr="00FC322A">
        <w:rPr>
          <w:rFonts w:ascii="Courier New" w:eastAsia="Courier New" w:hAnsi="Courier New" w:cs="Courier New"/>
          <w:sz w:val="20"/>
          <w:szCs w:val="20"/>
        </w:rPr>
        <w:t>STLPGNVRVTSDPVREAAVQVAFSETLT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PSRYGAPYGQAQMQASASGASVMGIDSICELAARLLFSTIEWARNIPYFPELPVSEQVALLRLSWSELFILNAAQSALPLHMAPLLAAAGFHSSPMSAERVVSFMDQVRIFQDQVEKLNRLQVDSAEYSCLKAIALFSPDACGLTDPAHVESLQEKAQVALTEYERLQYPN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ISWPYAPGQ      </w:t>
      </w:r>
    </w:p>
    <w:p w14:paraId="0000010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0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MOP00000000785.1_Nr2f1a_Gadus_morhua</w:t>
      </w:r>
    </w:p>
    <w:p w14:paraId="0000010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PPNGPNPAVQPAREQQQTASAAPHTPQTPSQPGPPSTPGAAGDKG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0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0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MOP00000016617.1_Nr2f2_Gadus_morhua</w:t>
      </w:r>
    </w:p>
    <w:p w14:paraId="0000010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DTQGSLSSQTQGGLSLPTPQPGQLNLSGSQVAPSSQTTVQGPPNNTQSTPTNQSSEK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SA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FNWPYMSIQ  </w:t>
      </w:r>
    </w:p>
    <w:p w14:paraId="0000010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0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MOP00000016025.1_Nr2f5_Gadus_morhua</w:t>
      </w:r>
    </w:p>
    <w:p w14:paraId="0000010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PGSQLQICGQEPGGTPGTPNGSTPGNEGLSG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</w:t>
      </w:r>
      <w:r w:rsidRPr="00FC322A">
        <w:rPr>
          <w:rFonts w:ascii="Courier New" w:eastAsia="Courier New" w:hAnsi="Courier New" w:cs="Courier New"/>
          <w:sz w:val="20"/>
          <w:szCs w:val="20"/>
        </w:rPr>
        <w:t>RREXXXXXXXXXXXXXXXXXXXXXXXXXXXXXXX</w:t>
      </w:r>
      <w:r w:rsidRPr="00FC322A">
        <w:rPr>
          <w:rFonts w:ascii="Courier New" w:eastAsia="Courier New" w:hAnsi="Courier New" w:cs="Courier New"/>
          <w:sz w:val="20"/>
          <w:szCs w:val="20"/>
        </w:rPr>
        <w:lastRenderedPageBreak/>
        <w:t>XXXXXXX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LRAEPYPTSRYGAQCMQGNNLMGIENICELAARLLFSAVEWAKNIPFFPDLQLMDQVALLRMSWSELFVLNAAQCSMPLHVAPLLAAAGLHASPMSAERVVAFMDHIRVFQEQVEKLKALQVDAAEYSCLKSIVLF</w:t>
      </w:r>
    </w:p>
    <w:p w14:paraId="0000010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0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1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1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MOP00000011070.1_Nr2f6a_Gadus_morhua</w:t>
      </w:r>
    </w:p>
    <w:p w14:paraId="0000011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AMAMVSGGWGDPNGGTNGFGDKSYLKGEEEDGSPQAGGSDMEAGED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QPSLSPSITPLGGAGGLGGIGGEYYNNNNNNGGGGGGGGG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SSRYSHQYSQQGGADNAMGIDNICELAARLLFSTIEWARNIPFFPELPVSDQVALLRLSWSELFILNAAQSALPLHMAPLLAAAGFHSSPMSAERVVSFMDQVRVFQDQVDKLTRLQVDSAEYSCLKAIAIFSPDACGLTDPAHVESLQEKAQVALTEYERMQYPNQPQRFGRLLLRLPALRAVPASLISQLFFMRLVGKTPIETLIRD</w:t>
      </w:r>
    </w:p>
    <w:p w14:paraId="0000011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1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AMXP00005017046.1_Nr2f1a_Astyanax_mexicanus</w:t>
      </w:r>
    </w:p>
    <w:p w14:paraId="0000011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DDVAGGAPSGPNPAAQPAREQQQAASAAPHTPQTPSQPGPPSTPGTAGDKGSQNSA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Y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1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1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AMXP00005019213.1_Nr2f2_Astyanax_mexicanus</w:t>
      </w:r>
    </w:p>
    <w:p w14:paraId="0000011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ETQGALSSQAQGGLSLAAPQPGQLNLAASQVAPPTPQTPVQPGGPNANAQSTPSNPTSQSQSDK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VSLFTA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I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1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1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AMXP00005043400.1_Nr2f5_Astyanax_mexicanus</w:t>
      </w:r>
    </w:p>
    <w:p w14:paraId="0000011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NISADPGSQLQLCGQEPGGTPGTPSGSTPGNDALSADKI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SSQSSPGQYLTNGN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SNNLMGIENICELAARLLFSAVEWAKNIPFFPDLQLMDQVALLRMSWSELFVLNAAQCSMPLHVAPLLAAAGLHASPMSAERVVAFMDHIRVFQEQVEKLKALQVDTAEYSCLKSIVLFTSDAMGLSDVAHVESIQEKSQCALEEYVRNQYPNQPNRFGRLLLRLPSLRIVSSPVIEQLFFVRLVGKTPIETLLRDMLLSGS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YNWPYMPVQRDRPISLHYNENGP                 </w:t>
      </w:r>
    </w:p>
    <w:p w14:paraId="0000011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1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AMXP00005048901.1_Nr2f6b_Astyanax_mexicanus</w:t>
      </w:r>
    </w:p>
    <w:p w14:paraId="0000011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GGGWGNPNGSTNGLGDKGYLRGEEDESSPQAGNSDVEGGEDDKACV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IPPSHSGISPTSMVGAGGGGVGGQGMGG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APELITQLLRAEPYPNSRYGAQCGQQLGGGNSAVMGIDNICELAARLLFSTIEWARNIPYFPDLPVSEQVALLRLSWSELFILNAAQSALPLHMAPLLAAAGFHASPMSAERVVSFMDQVRVFQDQVDKLTRLQVDSAEYSCLKAIALFSPDACGLTDPAHVESLQEKAQVALTEYERMQYPTQPQRFGRLLLRLPS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ISWPYVPGQ                </w:t>
      </w:r>
    </w:p>
    <w:p w14:paraId="0000011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2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IPUP00000026477.1_Nr2f1a_Ictalurus_punctatus</w:t>
      </w:r>
    </w:p>
    <w:p w14:paraId="0000012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AASGPNPAAQPAREQQQAASAAPHTPQTPSQPGAPSTPGTAGDKS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I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2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2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IPUP00000007211.1_Nr2f2_Ictalurus_punctatus</w:t>
      </w:r>
    </w:p>
    <w:p w14:paraId="0000012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WRGSQDDVAETQGALSSQAQGGLNLATPQPGQLNLTASQVAPPTPQTPVQGAPNSNAQSTPTNQTSQSQSDK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IESLQE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2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2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IPUP00000009276.1_Nr2f5_Ictalurus_punctatus</w:t>
      </w:r>
    </w:p>
    <w:p w14:paraId="0000012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QWQESIAADPGSQLQLCGQEPGGAPATPSASTPGNDAIGADKLA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SVDCM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V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SSQTSPGQYLPNGNDPYNG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SNNLMGIENICELAARLLFSAVEWAKNIPFFPDLQLMDQVALLRMSWSELFVLNAAQCSMPLHVAPLLAAAGLHASPMSAERVVAFMDHIRVFQEQVEKLKALQVDTAEYSCLKSIVLFTSDAMGLSDVAHVESIQEKSQCALEEYVRNQYPNQPNRFGRLLLRLPSLRIVSSPVIEQLFFVRLVGKTPIETLLRDMLLSG</w:t>
      </w:r>
      <w:r w:rsidRPr="00FC322A">
        <w:rPr>
          <w:rFonts w:ascii="Courier New" w:eastAsia="Courier New" w:hAnsi="Courier New" w:cs="Courier New"/>
          <w:sz w:val="20"/>
          <w:szCs w:val="20"/>
        </w:rPr>
        <w:t>SSYNWPYMPVQRDRPLSLHYNENGP</w:t>
      </w:r>
    </w:p>
    <w:p w14:paraId="0000012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2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IPUP00000010784.1_Nr2f6_Ictalurus_punctatus</w:t>
      </w:r>
    </w:p>
    <w:p w14:paraId="0000012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GGGWGNPNGSTNGLGEKGYLRGEEDESSPQAGNSDAEGGEDDKA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GISPTTMVSAGGGGPGGPGMAGDF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APELISQLLRAEPYPSSRYGAQCGQQLPGGHGSVMGIDSICELAARLLFSTIEWARNIPFFPDLPVSEQVALLRLSWSELFILNAAQSALPLHMAPLLAAAGFHASPMSAERVVSFMDQVRVFQDQVDKLTRLQVDSAEYSCLKAIALFSPDACGLTDPAHVESLQEKAQVALTEYERMQYPTQPQRFGRLLLRLPS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>SSISWPYVPGQ</w:t>
      </w:r>
    </w:p>
    <w:p w14:paraId="0000012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2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COP00000003906.1_Nr2f2_Xiphophorus_couchianus</w:t>
      </w:r>
    </w:p>
    <w:p w14:paraId="0000012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WRGSQDDVADTQGALSSQTQGGLSLPTPQPGQLNLTASQIAPPTPQTPVQGPPNNK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2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2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COP00000005591.1_Nr2f5_Xiphophorus_couchianus</w:t>
      </w:r>
    </w:p>
    <w:p w14:paraId="0000013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SPFPPALFLPSIFLFSTYHLSLSTLFHYSSLLPHFHPLTHGSSLHFHCLSPLSHLLRVTVDGVISQTVGMPEQVFSKWAFERSPHHHSSPAGGWDVCLLESLTSVCPFVSWETFVKLMQPPVFVCFWTAVQRGRTSNSQSSPGQYLTNGSDPYNSQ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GNNLMGIENICELAARLLFSAVEWAKNIPFFPDLQLMDQVALLRMSWSELFVLNAAQCSMPLHVAPLLAAAGLHASPMSAERVVAFMDHIRVFQEQVEKLKALQVDTAEYSCLKSIVLFTSDAMGLSDVAHVESIQEKSQCALEEYVRNQYPSQPNRFGRLLLRLPSLRIVSSPVIEQLFFVRLVGKTPIETLLRDMLLSV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AFLLPHILTCFVLICLKYCKWRQKKQA  </w:t>
      </w:r>
    </w:p>
    <w:p w14:paraId="0000013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3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COP00000026555.1_Nr2f6a_Xiphophorus_couchianus</w:t>
      </w:r>
    </w:p>
    <w:p w14:paraId="0000013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PKSCFLYPPSPCLLPPGPPTKLQQFNAGESHL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RASLISQLLRAEPYPNSRYGHQYNQQAGPDNAMGIDNICELAARLLFSTVEWARNIPYFPELPVSDQVALLRLSWSELFILNAAQSALPLHMAPLLAAAGFHSSPMSAERVVSFMDQVRMFQDQVEKLMRLQVDSAEYSCLKAIALFSPDACGLTDSVHVESLQEKAQVALTEYERMQYPSQPQRFGRLLLRLPALRAVPAS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ISWPYVPGQ   </w:t>
      </w:r>
    </w:p>
    <w:p w14:paraId="0000013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3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COP00000011776.1_Nr2f6b_Xiphophorus_couchianus</w:t>
      </w:r>
    </w:p>
    <w:p w14:paraId="0000013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NPNGDTNGLGDKAYLRREEDNDSPQAGSSDVDVGDEDKT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S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SGISPNSLSGGPGGPGHIGA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SNSRYGAPYTQAQIQASASGASVMGIDSICELAARLLFSTIEWARNIPYFPELPVSEQVALLRLSWSELFILNAAQSALPLHMAPLLAAAGFHSSPMSAERVVSFMDQVRVFQDQVDKLNRLQVDSAEYSCLKAIALFSPGTSELIQMKKLFYVKNIILFQHQQNNFKKCYLGSLRFCVSVFSNKLFSDFLHYGCMMSG</w:t>
      </w:r>
      <w:r w:rsidRPr="00FC322A">
        <w:rPr>
          <w:rFonts w:ascii="Courier New" w:eastAsia="Courier New" w:hAnsi="Courier New" w:cs="Courier New"/>
          <w:sz w:val="20"/>
          <w:szCs w:val="20"/>
        </w:rPr>
        <w:t>RHELEIIKHNIIN</w:t>
      </w:r>
    </w:p>
    <w:p w14:paraId="0000013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3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CVAP00000023386.1_Nr2f1a_Cyprinodon_variegatus</w:t>
      </w:r>
    </w:p>
    <w:p w14:paraId="0000013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VWRDPQEDVAGGPPNGPNPAAQPAREQQQAASAAPHTPQTPSQPGPPSTPGTAGDKGSQN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QCQYC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TLHVDSAEYSCLKAIVLFTSDACGLSDAAHIESLQEKSQCALEEYVRSQYPNQPSRFGKLLLRLPSLRTVSSSVIEQLFFVRLGAAACCDSMGVLFCLLLLLRTQGFIEELEDGFKTHPG</w:t>
      </w:r>
      <w:r w:rsidRPr="00FC322A">
        <w:rPr>
          <w:rFonts w:ascii="Courier New" w:eastAsia="Courier New" w:hAnsi="Courier New" w:cs="Courier New"/>
          <w:sz w:val="20"/>
          <w:szCs w:val="20"/>
        </w:rPr>
        <w:t>DQRSSTCSFSLN</w:t>
      </w:r>
    </w:p>
    <w:p w14:paraId="0000013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3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CVAP00000001470.1_Nr2f2_Cyprinodon_variegatus</w:t>
      </w:r>
    </w:p>
    <w:p w14:paraId="0000013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WRGSQDDVADTQGALSSQTQGGLSLPTPQPGQLNLTASQIAPPTPQTPVQGPPNNAQSTPTNQTSQQQSEKQP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lastRenderedPageBreak/>
        <w:t>RLKKCLKVGMRREVSLFTAAVQR</w:t>
      </w:r>
      <w:r w:rsidRPr="00FC322A">
        <w:rPr>
          <w:rFonts w:ascii="Courier New" w:eastAsia="Courier New" w:hAnsi="Courier New" w:cs="Courier New"/>
          <w:sz w:val="20"/>
          <w:szCs w:val="20"/>
        </w:rPr>
        <w:t>GRVPPTQPHHGQFALTNGDPLH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MLFSAVEWARNIPFFPDLQITDQVALLRLTWSELFVLNAAQCSMPLHVAPLLAAAGLHASPMSADRVVAFMDHIRIFQEQVEKLKALHVDSAEYSCLKAIVLFTT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3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3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CVAP00000018632.1_Nr2f6b_Cyprinodon_variegatus</w:t>
      </w:r>
    </w:p>
    <w:p w14:paraId="0000013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NPNGDTNGLGEKAYLRREEDNDSPQAGSSDVDVGDEDKAG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V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NYS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QIDQHHR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LPPTHSGISPNPLSGGAGGPGPGHLGADYFNGN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TNSRYGAPYAQAQMQASAGGASVMGIDSICELAARLLFSTIEWARNIPYFPELPVSEQVALLRLSWSELFILNAAQSALPLHMAPLLAAAGFHSSPMSAERVVSFMDQVRVFQDQVDKLNRLQVDSAEYSCLKAIALFSPDACGLSDPAHVESLQEKAQVALTEYERLTYPSQPQRFGRLLLRLPALRAVPANLISQLFFMRLVGKTPIETLIRDMQ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ISWPYAAGQ   </w:t>
      </w:r>
    </w:p>
    <w:p w14:paraId="00000140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4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ETP00000006874.1_Nr2f1_Xenopus_tropicalis</w:t>
      </w:r>
    </w:p>
    <w:p w14:paraId="0000014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EDVAGGNPGGPNPGAREQQQAPSAAPHTPQTPSQPGPPSTPGAAGDKGQQGSGQS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2C455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IQCS</w:t>
      </w:r>
    </w:p>
    <w:p w14:paraId="00000143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4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ETP00000031045.1_Nr2f2_Xenopus_tropicalis</w:t>
      </w:r>
    </w:p>
    <w:p w14:paraId="0000014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AWRDPQDDMPGTQPSQAPPGQGPNGAPHTPQTPGQGVPSTTPAQSNPSSQPSQNQGE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4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4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ETP00000014637.1_Nr2f5_Xenopus_tropicalis</w:t>
      </w:r>
    </w:p>
    <w:p w14:paraId="0000014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PWQEDIPGVPGSQVNNPPGLCNQDPGGTPQTPTTPKGGVPGQDPVHSGDKGV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NVDCL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SHPQTSPGQYTLNNVDPYNG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TGFISLLLRAEPYPTSRYGAQCLQPNNIMGIENICELAARLLFSAIEWAKNIPFFPDFQLSDQVSLLRMTWSELFVLNAAQCSMPLHVAPLLAAAGLHASPMSADRVVAFMDHIRVFQEQVEKLKALHVDSAEYSCLKAIALFTPDAVGLSDIGHVESIQEKSQCALEEYVRNQYPNQPTRFGRLLLRLPSLRIVSAP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PMQ</w:t>
      </w:r>
    </w:p>
    <w:p w14:paraId="0000014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4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XETP00000041927.1_Nr2f6_Xenopus_tropicalis</w:t>
      </w:r>
    </w:p>
    <w:p w14:paraId="0000014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SGGWGDPNGDTNGVGKGYPRNSEEEEASPQGGMSDPEQGDEERPGI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AHSSASPTSAPGAG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ASRYGSQYAQQGSVMGIDNICELAARLLFSTVEWSRNIPYFPELAMADQVSLLRLSWSELFVLSAAQSALPLHMAPLLAAAGFHASPMSADRVVSFMDQIRLFQDQVEKLNRLQVDSAEYACLKAIALFTSDACGLTDPAHVESLQEKAQVALTEYVRA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SSGQ</w:t>
      </w:r>
    </w:p>
    <w:p w14:paraId="0000014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4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ALP00000033285.3_Nr2f1_Gallus_gallus</w:t>
      </w:r>
    </w:p>
    <w:p w14:paraId="0000014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EDVAGGTPSGPNPAAQPAREQPPQQQGGSAAPHTPQTPSQPGPPSTPGTAGDKGPGQQ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7D11FD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CS</w:t>
      </w:r>
    </w:p>
    <w:p w14:paraId="0000014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5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ALP00000073426.1_Nr2f2_Gallus_gallus</w:t>
      </w:r>
    </w:p>
    <w:p w14:paraId="0000015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QAIWDLEQGKYGFAVQ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5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5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GALP00000044103.2_Nr2f6_Gallus_gallus</w:t>
      </w:r>
    </w:p>
    <w:p w14:paraId="0000015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GGWGEPNGGGGAAEEAASPAGGGSDAEHGEEERPGA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A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IPPTHSSASPTAMPSG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AARYGSQYAQQGSVMGIDNICELAARLLFSTVEWARNIPFFPELPVSDQVALLRLSWSELFVLNAAQSALPLHMAPLLAAAGFHASPMSADRVVSFMDQIRIFQDQVEKLNRLQVDSAEYSCLKAIALFTPDACGLSDPAHVEGLQEKAQVALTEYVRSQYPSQPQRFGRLLLRLPALRAVPAA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TFNWPYGTGQ</w:t>
      </w:r>
    </w:p>
    <w:p w14:paraId="0000015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56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5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FALP00000009459.1_Nr2f1_Ficedula_albicollis</w:t>
      </w:r>
    </w:p>
    <w:p w14:paraId="0000015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FGYSVQ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CS</w:t>
      </w:r>
    </w:p>
    <w:p w14:paraId="00000159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5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FALP00000010808.1_Nr2f2_Ficedula_albicollis</w:t>
      </w:r>
    </w:p>
    <w:p w14:paraId="0000015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AWRDPQDDVPGAQGTQPSQAPPVQGPPAGAPHTPQTPGPGGPPSTPAQTNPPSQQNQGD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</w:t>
      </w:r>
    </w:p>
    <w:p w14:paraId="0000015C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5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FALP00000009512.1_Nr2f6_Ficedula_albicollis</w:t>
      </w:r>
    </w:p>
    <w:p w14:paraId="0000015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SIRRNLSYTCSTNQQLQFRVWDENPLKYFGFRLKIQIRMGLRRRSTVQRGRIPPSHSSSSPNPLPNAEFS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AARYGSQYAQHGSVMGIDNICELAARLLFSTVEWARNIPFFPELPVSDQVALLRLSWSELFVLNAAQSALPLHMAPLLAAAGFHASPMSADRVVAFMDQIRVFQEQVDKLNRLQVDSAEYSCLKAIALFTPDACGLSDTAHVEGHSPITPEILGGGGGGGGGGGGGG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TFNWPYGAGQ</w:t>
      </w:r>
    </w:p>
    <w:p w14:paraId="0000015F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6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SIP00000011312.1_Nr2f1_Pelodiscus_sinensis</w:t>
      </w:r>
    </w:p>
    <w:p w14:paraId="0000016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LSTIRAQPCAPQRAQSAGGGSGGQPRHQQTPSQPGPPSTPGTAGDKGQSQQ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</w:t>
      </w:r>
      <w:r w:rsidRPr="00FC322A">
        <w:rPr>
          <w:rFonts w:ascii="Courier New" w:eastAsia="Courier New" w:hAnsi="Courier New" w:cs="Courier New"/>
          <w:sz w:val="20"/>
          <w:szCs w:val="20"/>
        </w:rPr>
        <w:t>RREDGFPSIPPPSFPPYALFPALLTGILLDAHF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LSFSLSFCXGPHPSPTPRSGSL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CS</w:t>
      </w:r>
    </w:p>
    <w:p w14:paraId="0000016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6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SIP00000019330.1_Nr2f2_Pelodiscus_sinensis</w:t>
      </w:r>
    </w:p>
    <w:p w14:paraId="0000016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QAIWDLEQGKYGFAVQ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F</w:t>
      </w:r>
    </w:p>
    <w:p w14:paraId="0000016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6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SIP00000015473.1_Nr2f6_Pelodiscus_sinensis</w:t>
      </w:r>
    </w:p>
    <w:p w14:paraId="0000016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GGWGDPNGDTNGVDKGYPRTSEEDSVSPQGGASDPEPGDEDKPGI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F9319D">
        <w:rPr>
          <w:rFonts w:ascii="Courier New" w:eastAsia="Courier New" w:hAnsi="Courier New" w:cs="Courier New"/>
          <w:b/>
          <w:sz w:val="20"/>
          <w:szCs w:val="20"/>
          <w:highlight w:val="yellow"/>
        </w:rPr>
        <w:t>CT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SHASTSPTAMPSG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AARYGSQYAQQGSVMGIDNICELAARLLFSTVEWARNIPFFPELPVSDQVALLRLSWSELFVLNAAQSALPLHMAPLLAAAGFHAAPMSADRVVSFMDQIRIFQDQVEKLNRLQVDSAEYSCLKAIALFTPDACGLSDPAHVESLQEKAQVALTEYVRA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TFNWPYGSGQ</w:t>
      </w:r>
    </w:p>
    <w:p w14:paraId="0000016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6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5282619.1_Nr2f1_Gekko_japonicus</w:t>
      </w:r>
    </w:p>
    <w:p w14:paraId="0000016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AQEDVAGGGPAGAAQPGRDPQQGASAAPHTPQTPSQPGAPSTPGDKGQQQQQQQQGGGQSGQ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</w:t>
      </w:r>
      <w:r w:rsidRPr="00FC322A">
        <w:rPr>
          <w:rFonts w:ascii="Courier New" w:eastAsia="Courier New" w:hAnsi="Courier New" w:cs="Courier New"/>
          <w:sz w:val="20"/>
          <w:szCs w:val="20"/>
        </w:rPr>
        <w:t>REAVSRGRMPPS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CS</w:t>
      </w:r>
    </w:p>
    <w:p w14:paraId="0000016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6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5273868.1_Nr2f2_Gekko_japonicus</w:t>
      </w:r>
    </w:p>
    <w:p w14:paraId="0000016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AWRDPQDDVAGLQGTQPSQAPPAPGPPTGAPHPPQTPGQGGPPTTPAQPNAGSQQSQGDKAT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AIQ</w:t>
      </w:r>
    </w:p>
    <w:p w14:paraId="0000016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70945D51" w14:textId="6BC9A171" w:rsidR="008D323A" w:rsidRPr="008D323A" w:rsidRDefault="008D323A" w:rsidP="008D323A">
      <w:pPr>
        <w:rPr>
          <w:rFonts w:ascii="Courier New" w:eastAsia="Courier New" w:hAnsi="Courier New" w:cs="Courier New"/>
          <w:sz w:val="20"/>
          <w:szCs w:val="20"/>
        </w:rPr>
      </w:pPr>
      <w:r w:rsidRPr="008D323A">
        <w:rPr>
          <w:rFonts w:ascii="Courier New" w:eastAsia="Courier New" w:hAnsi="Courier New" w:cs="Courier New"/>
          <w:sz w:val="20"/>
          <w:szCs w:val="20"/>
        </w:rPr>
        <w:t>&gt;XP_015270008.1_Nr2f5_Gekko</w:t>
      </w:r>
      <w:r>
        <w:rPr>
          <w:rFonts w:ascii="Courier New" w:eastAsia="Courier New" w:hAnsi="Courier New" w:cs="Courier New"/>
          <w:sz w:val="20"/>
          <w:szCs w:val="20"/>
        </w:rPr>
        <w:t>_</w:t>
      </w:r>
      <w:r w:rsidRPr="008D323A">
        <w:rPr>
          <w:rFonts w:ascii="Courier New" w:eastAsia="Courier New" w:hAnsi="Courier New" w:cs="Courier New"/>
          <w:sz w:val="20"/>
          <w:szCs w:val="20"/>
        </w:rPr>
        <w:t>japonicus</w:t>
      </w:r>
    </w:p>
    <w:p w14:paraId="0000016F" w14:textId="06CCE211" w:rsidR="00DC514D" w:rsidRDefault="008D323A" w:rsidP="008D323A">
      <w:pPr>
        <w:rPr>
          <w:rFonts w:ascii="Courier New" w:eastAsia="Courier New" w:hAnsi="Courier New" w:cs="Courier New"/>
          <w:sz w:val="20"/>
          <w:szCs w:val="20"/>
        </w:rPr>
      </w:pPr>
      <w:r w:rsidRPr="008D323A">
        <w:rPr>
          <w:rFonts w:ascii="Courier New" w:eastAsia="Courier New" w:hAnsi="Courier New" w:cs="Courier New"/>
          <w:sz w:val="20"/>
          <w:szCs w:val="20"/>
        </w:rPr>
        <w:t>MDCLV</w:t>
      </w:r>
      <w:r w:rsidRPr="008D323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ASGKHYGQFTCEGC</w:t>
      </w:r>
      <w:r w:rsidRPr="008D323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8D323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SRQCPVDQHHRNQC</w:t>
      </w:r>
      <w:r w:rsidRPr="008D323A">
        <w:rPr>
          <w:rFonts w:ascii="Courier New" w:eastAsia="Courier New" w:hAnsi="Courier New" w:cs="Courier New"/>
          <w:sz w:val="20"/>
          <w:szCs w:val="20"/>
          <w:highlight w:val="yellow"/>
        </w:rPr>
        <w:t>QHCRLTKCLKVGMRREAVQR</w:t>
      </w:r>
      <w:r w:rsidRPr="008D323A">
        <w:rPr>
          <w:rFonts w:ascii="Courier New" w:eastAsia="Courier New" w:hAnsi="Courier New" w:cs="Courier New"/>
          <w:sz w:val="20"/>
          <w:szCs w:val="20"/>
        </w:rPr>
        <w:t>GRLAHAQPGPGQYPLANGDPYGCPS</w:t>
      </w:r>
      <w:r w:rsidRPr="008D323A">
        <w:rPr>
          <w:rFonts w:ascii="Courier New" w:eastAsia="Courier New" w:hAnsi="Courier New" w:cs="Courier New"/>
          <w:sz w:val="20"/>
          <w:szCs w:val="20"/>
          <w:highlight w:val="green"/>
        </w:rPr>
        <w:t>YLTGFISLLLRAEPYPASRYGPQCLQAGNIMGIESICEMAARLLFSAIEWAKNIPFFPDFQLADQVCLLRMTWSELFVLNAAQCAMPLHVAPLLAAAGLHASPMSAERVVAFMDHIRVFQEQVEKLKALHVDAAEYACLKALALFTPDAVGLTDWCHVESVQEKSQCALEEYVRNQYPNQPSRFGRLLLRMPSLRIVSAPVIEQLFFVRLVGKTPIETLIRDMLLSGS</w:t>
      </w:r>
      <w:r w:rsidRPr="008D323A">
        <w:rPr>
          <w:rFonts w:ascii="Courier New" w:eastAsia="Courier New" w:hAnsi="Courier New" w:cs="Courier New"/>
          <w:sz w:val="20"/>
          <w:szCs w:val="20"/>
        </w:rPr>
        <w:t>SFSWPYIPMQ</w:t>
      </w:r>
    </w:p>
    <w:p w14:paraId="6EAC7379" w14:textId="77777777" w:rsidR="008D323A" w:rsidRPr="00FC322A" w:rsidRDefault="008D323A">
      <w:pPr>
        <w:rPr>
          <w:rFonts w:ascii="Courier New" w:eastAsia="Courier New" w:hAnsi="Courier New" w:cs="Courier New"/>
          <w:sz w:val="20"/>
          <w:szCs w:val="20"/>
        </w:rPr>
      </w:pPr>
    </w:p>
    <w:p w14:paraId="0000017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15262308.1_Nr2f6_Gekko_japonicus</w:t>
      </w:r>
    </w:p>
    <w:p w14:paraId="00000171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TGGWGDPNGDANGVEKGYPRNSEDDSASPQGGTSDQEPGDEDKAG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HSSASPNAMPSGEYY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TARFSSQYAQQGSVMGIDNICELAARLLFSTVEWARNIPFFPDLPVSDQVALLRLSWSELFVLNAAQSALPLHMAPLLAAAGFHASPMSADRVVSFMDQIRIFQDQVEKLNRLQVDSAEYSCLKAIALFTPDACGLSDPAHVESLQEKAQVALTEYVRS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TFNWPYGTGQ</w:t>
      </w:r>
    </w:p>
    <w:p w14:paraId="00000172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7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00000495420.1_NR2F1_Homo_sapiens</w:t>
      </w:r>
    </w:p>
    <w:p w14:paraId="00000174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DDVAGGNPGGPNPAAQAARGGGGGAGEQQQQAGSGAPHTPQTPGQPGAPATPGTAGDKGQGPP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YLSG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ISLLLRAEPYPTSRYGSQCMQPNNIMGIENICELAARLLFSAVEWARNIPFFPDLQITDQVS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CS</w:t>
      </w:r>
    </w:p>
    <w:p w14:paraId="0000017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7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00000377721.3_NR2F2_Homo_sapiens</w:t>
      </w:r>
    </w:p>
    <w:p w14:paraId="0000017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bookmarkStart w:id="0" w:name="_heading=h.gjdgxs" w:colFirst="0" w:colLast="0"/>
      <w:bookmarkEnd w:id="0"/>
      <w:r w:rsidRPr="00FC322A">
        <w:rPr>
          <w:rFonts w:ascii="Courier New" w:eastAsia="Courier New" w:hAnsi="Courier New" w:cs="Courier New"/>
          <w:sz w:val="20"/>
          <w:szCs w:val="20"/>
        </w:rPr>
        <w:t>MAMVVSTWRDPQDEVPGSQGSQASQAPPVPGPPPGAPHTPQTPGQGGPASTPAQTAAGGQGGPGGPGSD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MAIQ</w:t>
      </w:r>
    </w:p>
    <w:p w14:paraId="0000017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7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P00000291442.2_NR2F6_Homo_sapiens</w:t>
      </w:r>
    </w:p>
    <w:p w14:paraId="0000017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TGGWGGPGGDTNGVDKAGGYPRAAEDDSASPPGAASDAEPGDEERPG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HSLPGAVAASSGSPPGSALAAVASGGDLFP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AQLLRAEPYPAAAGRFGAGGGAAGAVLGIDNVCELAARLLFSTVEWARHAPFFPELPVADQVALLRLSWSELFVLNAAQAALPLHTAPLLAAAGLHAAPMAAERAVAFMDQVRAFQEQVDKLGRLQVDSAEYGCLKAIALFTPDACGLSDPAHVESLQEKAQVALTEYVRA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TFNWPYGSGQ               </w:t>
      </w:r>
    </w:p>
    <w:p w14:paraId="0000017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7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OANP00000038951.1_Nr2f1_Ornithorhynchus_anatinus</w:t>
      </w:r>
    </w:p>
    <w:p w14:paraId="0000017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EDVAGGNPGGPNPAAQPARAEQQGQQQQQQGQQGQQGQQQQAGSAAPHTPQTPSQPGPPSTPGTAGDKGQP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SFNWPYMSIQCS           </w:t>
      </w:r>
    </w:p>
    <w:p w14:paraId="0000017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7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OANP00000014984.2_Nr2f2_Ornithorhynchus_anatinus</w:t>
      </w:r>
    </w:p>
    <w:p w14:paraId="0000018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AWRDPQDDVPGNQGTQPSQAPPVQGPPAGAPHTPQTPGQGGPPSTPAQTNQPSQQNQAGD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lastRenderedPageBreak/>
        <w:t>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ISDVMENQNGQNEDLEEE</w:t>
      </w:r>
    </w:p>
    <w:p w14:paraId="0000018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6E4C41B7" w14:textId="77777777" w:rsidR="005078C3" w:rsidRPr="00FC322A" w:rsidRDefault="005078C3">
      <w:pPr>
        <w:rPr>
          <w:rFonts w:ascii="Courier New" w:eastAsia="Courier New" w:hAnsi="Courier New" w:cs="Courier New"/>
          <w:sz w:val="20"/>
          <w:szCs w:val="20"/>
        </w:rPr>
      </w:pPr>
    </w:p>
    <w:p w14:paraId="0000018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OANP00000016523_Nr2f6_Ornithorhynchus_anatinus</w:t>
      </w:r>
    </w:p>
    <w:p w14:paraId="0000018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MFVTHLR</w:t>
      </w:r>
      <w:r w:rsidRPr="00F9319D">
        <w:rPr>
          <w:rFonts w:ascii="Courier New" w:eastAsia="Courier New" w:hAnsi="Courier New" w:cs="Courier New"/>
          <w:b/>
          <w:sz w:val="20"/>
          <w:szCs w:val="20"/>
          <w:highlight w:val="yellow"/>
        </w:rPr>
        <w:t>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AVQ</w:t>
      </w:r>
      <w:r w:rsidRPr="00FC322A">
        <w:rPr>
          <w:rFonts w:ascii="Courier New" w:eastAsia="Courier New" w:hAnsi="Courier New" w:cs="Courier New"/>
          <w:sz w:val="20"/>
          <w:szCs w:val="20"/>
        </w:rPr>
        <w:t>RGRIPHSHSSTSPTALPSG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AARYGSQYAQQGSVMGIDNICELAARLLFSTVEWARNIPFFPELPVSDQVSLLRLSWSELFVLNAAQSALPLHMAPLLAAAGFHASPMSADRVVSFMDQIRVFQDQVEKLSRLQVDSAEYSCLKAIALFTPDACGLSDPAHVESLQEKAQVALTEYVRA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TFNWPYTTGQ</w:t>
      </w:r>
    </w:p>
    <w:p w14:paraId="0000018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85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8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MUSP00000089036.6_Nr2f1_Mus_musculus</w:t>
      </w:r>
    </w:p>
    <w:p w14:paraId="00000187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DDVAGGNPGGPNPAAQAARGGGGGEQQQAGSGAPHTPQTPGQPGAPATPGTAGDKGQGPP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CS</w:t>
      </w:r>
    </w:p>
    <w:p w14:paraId="00000188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8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MUSP00000086993.5_Nr2f2_Mus_musculus</w:t>
      </w:r>
    </w:p>
    <w:p w14:paraId="0000018A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QAVWDLEQGKYGFAVQ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SSFNWPYMAIQ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  </w:t>
      </w:r>
    </w:p>
    <w:p w14:paraId="0000018B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8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MUSP00000002466.8_Nr2f6_Mus_musculus</w:t>
      </w:r>
    </w:p>
    <w:p w14:paraId="0000018D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TGGWGDPGGDTNGVDKAGGSYPRATEDDSASPPGATSDAEPGDEERPG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HALPGPAACSPPGATGVEPFTGP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AQLLRAEPYPAAGRFGGGGAVLGIDNVCELAARLLFSTVEWARHAPFFPELPAADQVALLRLSWSELFVLNAAQAALPLHTAPLLAAAGLHAAPMAAERAVAFMDQVRAFQEQVDKLGRLQVDAAEYGCLKAIALFTPDACGLSDPAHVESLQEKAQVALTEYVRA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TFNWPYGSG  </w:t>
      </w:r>
    </w:p>
    <w:p w14:paraId="0000018E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8F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SSCP00000015055.3_Nr2f1_Sus_scrofa</w:t>
      </w:r>
    </w:p>
    <w:p w14:paraId="00000190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DDVAGGNPGGPNPAAQAARGGGGAGEQQQQAGSGAPHTPQTPGQPGAPATPGTAGDKGQGPP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SLLRLTWSELFVLNAAQCSMPLHVAPLLAAAGLHASPMSADRVVAFMDHIRIFQEQVEKLKALHVDSAEYSCLKAIVLFTSDACGLSDAAHIESLQEKSQCALEEYVRSQYPNQPSRFGKLLLRLPSLRTVSSSVIEQLFFVRLCS</w:t>
      </w:r>
    </w:p>
    <w:p w14:paraId="0000019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92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SSCP00000002449.2_Nr2f2_Sus_scrofa</w:t>
      </w:r>
    </w:p>
    <w:p w14:paraId="00000193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TWRDPQDEVPGSQGSQASQAPPVPGPPPGAPHTPQTPGQGGPASTPAQTAAGGQGGPGGPGGD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AIQ</w:t>
      </w:r>
    </w:p>
    <w:p w14:paraId="00000194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95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SSCP00000014750.3_Nr2f6_Sus_scrofa</w:t>
      </w:r>
    </w:p>
    <w:p w14:paraId="00000196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TGGWGGPGGGGGGGDTNGVDKAGGYPRAAEEDSASPPGAASDAEPGDEERPG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IPHSLPGAVAASSGSPPGSALAAAGGDLFP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AQLLRAEPYPAAAGRFGAGAAGAFGAGGGAAGAVLGIDNVCELAARLLFSTVEWARHAPFFPELPVADQVALLRLSWSELFVLNAAQAALPLHTAPLLAAAGLHAAPMAAERAVAFMDQVRAFQEQVDKLGRLQVDSAEYGCLKAIALFTPDACGLSDPAHVESLQEKAQVA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LTEYVRAQYPSQPQRFGRLLLRLPALRAVPASLISQLFFM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 xml:space="preserve">STFNWPYGSGQ  </w:t>
      </w:r>
    </w:p>
    <w:p w14:paraId="00000197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98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MEUP00000002917.1_Nr2f1_Notamacropus_eugenii</w:t>
      </w:r>
    </w:p>
    <w:p w14:paraId="00000199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VQR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</w:t>
      </w:r>
      <w:r w:rsidRPr="00FC322A">
        <w:rPr>
          <w:rFonts w:ascii="Courier New" w:eastAsia="Courier New" w:hAnsi="Courier New" w:cs="Courier New"/>
          <w:sz w:val="20"/>
          <w:szCs w:val="20"/>
        </w:rPr>
        <w:t>SSFNWPYMSIQCS</w:t>
      </w:r>
    </w:p>
    <w:p w14:paraId="0000019A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9B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MEUP00000000478.1_Nr2f2_Notamacropus_eugenii</w:t>
      </w:r>
    </w:p>
    <w:p w14:paraId="0000019C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AWRDPQDDVPGNQGTQPSQAPPVQGPPAGAPHTPQTPGQGGPPSTPVQTNQPSQQSQAGD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</w:t>
      </w:r>
    </w:p>
    <w:p w14:paraId="0000019D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p w14:paraId="0000019E" w14:textId="77777777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ENSMEUP00000012741.1_Nr2f6_Notamacropus_eugenii</w:t>
      </w:r>
    </w:p>
    <w:p w14:paraId="0000019F" w14:textId="432BE0BB" w:rsidR="00DC514D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SNRDCQIDQHHRNQCQYC</w:t>
      </w:r>
      <w:r w:rsidRPr="006D703F">
        <w:rPr>
          <w:rFonts w:ascii="Courier New" w:eastAsia="Courier New" w:hAnsi="Courier New" w:cs="Courier New"/>
          <w:sz w:val="20"/>
          <w:szCs w:val="20"/>
          <w:highlight w:val="yellow"/>
        </w:rPr>
        <w:t>RLKKCFRVGMRKEAVQ</w:t>
      </w:r>
      <w:r w:rsidRPr="00FC322A">
        <w:rPr>
          <w:rFonts w:ascii="Courier New" w:eastAsia="Courier New" w:hAnsi="Courier New" w:cs="Courier New"/>
          <w:sz w:val="20"/>
          <w:szCs w:val="20"/>
        </w:rPr>
        <w:t>RGRIPHTHSGGSPTALEVGVEYF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AARYGSVCPAAAVLGIDNICELAARLLFSTVEWARNIPFFPELPVADQVALLRLSWSELFVLNAAQSALPLHMAPLLAAAGFHAAPMAADRVVSFMDQIRVFQEQVDKLNRLQVDSAEYSCLKAIALFTPDACGLSDPAHVESLQEKAQVALTEYVRAQYPSQPQRFGRLLLRLPALRAVPAALISQLFFM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TFNWPYAAGQ</w:t>
      </w:r>
    </w:p>
    <w:p w14:paraId="39B249CB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07C5C74B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7739369.1_Nr2f5_Chelonia_mydas</w:t>
      </w:r>
    </w:p>
    <w:p w14:paraId="497B33DB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NPWQEEIPGGPPGAQPPPGLPCAPEPGVAPPPPGPPKGAVAAGPPEAGEKGGAP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SVD</w:t>
      </w:r>
      <w:r w:rsidRPr="00F9319D">
        <w:rPr>
          <w:rFonts w:ascii="Courier New" w:eastAsia="Courier New" w:hAnsi="Courier New" w:cs="Courier New"/>
          <w:b/>
          <w:sz w:val="20"/>
          <w:szCs w:val="20"/>
          <w:highlight w:val="yellow"/>
        </w:rPr>
        <w:t>CM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E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H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</w:t>
      </w:r>
      <w:r w:rsidRPr="00FC322A">
        <w:rPr>
          <w:rFonts w:ascii="Courier New" w:eastAsia="Courier New" w:hAnsi="Courier New" w:cs="Courier New"/>
          <w:sz w:val="20"/>
          <w:szCs w:val="20"/>
        </w:rPr>
        <w:t>RGRMAHTQTSP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LSNGDPYNGHSYLTGFISLLLRAEPYPTSRYGAQCLQSNIMGIENICELAARLLFSAIEWAKNIPFFPDFQLSDQVSLLRMTWSELFVLNAAQCSMPLHVAPLLAAAGLHASPMSADRVVAFMDHIRVFQEQVEKLKALHVDSAEYSCLKAIALFTPDAVGLSDLGPVESIQEKSQCALEEYVRNQYPNQPSRFGRLLLRMPSLRIVSAP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IPMQ</w:t>
      </w:r>
    </w:p>
    <w:p w14:paraId="16812776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73D3979B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37759164.1_Nr2f1_Chelonia_mydas</w:t>
      </w:r>
    </w:p>
    <w:p w14:paraId="176C08ED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SWRDPQEDVAGGNPSGPNPAAQPARDQQQQQQAASAAPHTPQTPSQPGPPSTPGTAGDKGQSQQGSGQS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MSIQCS</w:t>
      </w:r>
    </w:p>
    <w:p w14:paraId="269F2A11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431D89F8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7060431.2_Nr2f2_Chelonia_mydas</w:t>
      </w:r>
    </w:p>
    <w:p w14:paraId="5F42C6FC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GAWRDPQDDVPGAQGTQPAQAPPVQGPPAGAPHTPQTPGQGGPPSTPAQTNQPSQQSQGGDK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TH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MSIQ</w:t>
      </w:r>
    </w:p>
    <w:p w14:paraId="1FD88DDC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51C7025E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07072117.1_Nr2f6_Chelonia_mydas</w:t>
      </w:r>
    </w:p>
    <w:p w14:paraId="5AB2BAFF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AGGWGDPNGDTNGVDKGYPRTSEEDSVSPQGGVSDQEHGDEDKPGI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</w:t>
      </w:r>
      <w:r w:rsidRPr="00F9319D">
        <w:rPr>
          <w:rFonts w:ascii="Courier New" w:eastAsia="Courier New" w:hAnsi="Courier New" w:cs="Courier New"/>
          <w:b/>
          <w:sz w:val="20"/>
          <w:szCs w:val="20"/>
          <w:highlight w:val="yellow"/>
        </w:rPr>
        <w:t>DCT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V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FC322A">
        <w:rPr>
          <w:rFonts w:ascii="Courier New" w:eastAsia="Courier New" w:hAnsi="Courier New" w:cs="Courier New"/>
          <w:sz w:val="20"/>
          <w:szCs w:val="20"/>
        </w:rPr>
        <w:t>GRIPPTHSSTSPSAMPSGEYYN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PVSELISQLLRAEPYPTARYGSQYAQQGSVMGIDNICELAARLLFSTVEWARNIPFFPELPVSDQVALLRLSWSELFVLNAAQSALPLHMAPLLAAAGFHASPMSAERVVSFMDQIRIFQDQVEKLNRLQVDSAEYSCLKAIALFTPDACGLSDPAHVESLQEKAQVALTEYVRAQYPSQPQRFGRLLLRLPALRAVPASLISQLFFM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TFNWPYGTGQ</w:t>
      </w:r>
    </w:p>
    <w:p w14:paraId="15BCA33A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6FED37DB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41037625.1_Nr2f5_Carcharodon_carcharias</w:t>
      </w:r>
    </w:p>
    <w:p w14:paraId="7A84CF3B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IRNSRRDSMQEASFTPRPHHSAEELKDTSPGDLLPSPLGQDLPQLEKLQQQP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T</w:t>
      </w:r>
      <w:r w:rsidRPr="009148B1">
        <w:rPr>
          <w:rFonts w:ascii="Courier New" w:eastAsia="Courier New" w:hAnsi="Courier New" w:cs="Courier New"/>
          <w:sz w:val="20"/>
          <w:szCs w:val="20"/>
          <w:highlight w:val="yellow"/>
        </w:rPr>
        <w:t>VE</w:t>
      </w:r>
      <w:r w:rsidRPr="00F9319D">
        <w:rPr>
          <w:rFonts w:ascii="Courier New" w:eastAsia="Courier New" w:hAnsi="Courier New" w:cs="Courier New"/>
          <w:b/>
          <w:sz w:val="20"/>
          <w:szCs w:val="20"/>
          <w:highlight w:val="yellow"/>
        </w:rPr>
        <w:t>CMV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CVRRNLSYS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RNCPIDQHHR</w:t>
      </w:r>
      <w:r w:rsidRPr="009148B1">
        <w:rPr>
          <w:rFonts w:ascii="Courier New" w:eastAsia="Courier New" w:hAnsi="Courier New" w:cs="Courier New"/>
          <w:b/>
          <w:sz w:val="20"/>
          <w:szCs w:val="20"/>
          <w:highlight w:val="yellow"/>
        </w:rPr>
        <w:t>NECQH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FQKCLKVGMR</w:t>
      </w:r>
      <w:r w:rsidRPr="00FC322A">
        <w:rPr>
          <w:rFonts w:ascii="Courier New" w:eastAsia="Courier New" w:hAnsi="Courier New" w:cs="Courier New"/>
          <w:sz w:val="20"/>
          <w:szCs w:val="20"/>
        </w:rPr>
        <w:t>REVSSLFTAPVMRGRLSHTQSNPGQ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SLSNGDGFTNPSYLSSFISLLLRAEPYSMSRYGSPCMQPSSVMGVESICELAARLLFSAVEWARNIPFFSDLQISDQVGLLRLTWSELFVLNAAQCSMPLHVAPLLAAAGLHASPMSGERVVAFMDH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IRVFQEQVEKLKLLHVDAAEFSCLKAIVLFTSDACGLSDPSQVESLQEKCQCALEDYSHNQYPNQPNRFGKLLLRLPSLRVVSSPI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SWPYLPVQ</w:t>
      </w:r>
    </w:p>
    <w:p w14:paraId="540F023E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5ED5EF72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41030925.1_Nr2f2_Carcharodon_carcharias</w:t>
      </w:r>
    </w:p>
    <w:p w14:paraId="504FC9F8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TWRDPQDDVAGAQGTQPPPPQQGPQPPSGAPLTPQTPGQPGAPGTPAQSNQQNQQQGEK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</w:t>
      </w:r>
      <w:r w:rsidRPr="00FC322A">
        <w:rPr>
          <w:rFonts w:ascii="Courier New" w:eastAsia="Courier New" w:hAnsi="Courier New" w:cs="Courier New"/>
          <w:sz w:val="20"/>
          <w:szCs w:val="20"/>
        </w:rPr>
        <w:t>REVCSFRTAAVQRGRMPPTQPTPGQFALTNGDPLNCHS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VAHIESLQEKSQCALEEYVRSQYPNQPTRFGKLLLRLPSLRTVSSS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MSIQ</w:t>
      </w:r>
    </w:p>
    <w:p w14:paraId="20041BF8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58B1A9A5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41042847.1_Nr2f1_Carcharodon_carcharias</w:t>
      </w:r>
    </w:p>
    <w:p w14:paraId="32C613C1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VVSTWRDPQDDVAGAQGGQSAQTQPGQQQQQQQQQAASGAPHTPQTPGQPGPPSTPLGGSSQSVQPGGEKQQPCQQQQQQ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KS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C322A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S</w:t>
      </w:r>
      <w:r w:rsidRPr="00FC322A">
        <w:rPr>
          <w:rFonts w:ascii="Courier New" w:eastAsia="Courier New" w:hAnsi="Courier New" w:cs="Courier New"/>
          <w:sz w:val="20"/>
          <w:szCs w:val="20"/>
        </w:rPr>
        <w:t>SFNWPYMSIQ</w:t>
      </w:r>
    </w:p>
    <w:p w14:paraId="73F0B3C5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742D728A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&gt;XP_041061550.1_Nr2f6_Carcharodon_carcharias</w:t>
      </w:r>
    </w:p>
    <w:p w14:paraId="0E902095" w14:textId="77777777" w:rsidR="009400C9" w:rsidRPr="00FC322A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  <w:r w:rsidRPr="00FC322A">
        <w:rPr>
          <w:rFonts w:ascii="Courier New" w:eastAsia="Courier New" w:hAnsi="Courier New" w:cs="Courier New"/>
          <w:sz w:val="20"/>
          <w:szCs w:val="20"/>
        </w:rPr>
        <w:t>MAMAASDWGDPRDDSKPYPHNGGEESLESPAPSSSQTGGSEPELGEPDRQGL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QVD</w:t>
      </w:r>
      <w:r w:rsidRPr="00D62B43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GDRASGKHYGQFTCEG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FC322A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</w:t>
      </w:r>
      <w:r w:rsidRPr="006D703F">
        <w:rPr>
          <w:rFonts w:ascii="Courier New" w:eastAsia="Courier New" w:hAnsi="Courier New" w:cs="Courier New"/>
          <w:b/>
          <w:sz w:val="20"/>
          <w:szCs w:val="20"/>
          <w:highlight w:val="yellow"/>
        </w:rPr>
        <w:t>NQCQYC</w:t>
      </w:r>
      <w:r w:rsidRPr="00FC322A">
        <w:rPr>
          <w:rFonts w:ascii="Courier New" w:eastAsia="Courier New" w:hAnsi="Courier New" w:cs="Courier New"/>
          <w:sz w:val="20"/>
          <w:szCs w:val="20"/>
          <w:highlight w:val="yellow"/>
        </w:rPr>
        <w:t>RLRKCFKVGMKREAVQR</w:t>
      </w:r>
      <w:r w:rsidRPr="00FC322A">
        <w:rPr>
          <w:rFonts w:ascii="Courier New" w:eastAsia="Courier New" w:hAnsi="Courier New" w:cs="Courier New"/>
          <w:sz w:val="20"/>
          <w:szCs w:val="20"/>
        </w:rPr>
        <w:t>GRIPPAQANPGELSLSSGDHLNGGN</w:t>
      </w:r>
      <w:r w:rsidRPr="00FC322A">
        <w:rPr>
          <w:rFonts w:ascii="Courier New" w:eastAsia="Courier New" w:hAnsi="Courier New" w:cs="Courier New"/>
          <w:sz w:val="20"/>
          <w:szCs w:val="20"/>
          <w:highlight w:val="green"/>
        </w:rPr>
        <w:t>ISGLISLLLRAEPYPTSRFSTQCTQYNLMSIDNICELAARLLFSAVEWARNIPFFHELQISDQVALLRLSWSELFVLNAAQSSLPLHMAPLLAAAGLHSTQMSADRVVSFMDQIRIFQDQVEKLKVLQVDSAEYSCLKAIALYTPDASGLSEPAHIESLQEKVQESLAEYVRCQYPPQPQRFGKLLLRLPALRAVPASLIGQLFFMRLVGKTPIETLIRDMLLSGGS</w:t>
      </w:r>
      <w:r w:rsidRPr="00FC322A">
        <w:rPr>
          <w:rFonts w:ascii="Courier New" w:eastAsia="Courier New" w:hAnsi="Courier New" w:cs="Courier New"/>
          <w:sz w:val="20"/>
          <w:szCs w:val="20"/>
        </w:rPr>
        <w:t>FNWPYMPTQ</w:t>
      </w:r>
    </w:p>
    <w:p w14:paraId="7F8F4BB7" w14:textId="77777777" w:rsidR="009400C9" w:rsidRDefault="009400C9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37693613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  <w:r w:rsidRPr="00FB6E5F">
        <w:rPr>
          <w:rFonts w:ascii="Courier New" w:eastAsia="Courier New" w:hAnsi="Courier New" w:cs="Courier New"/>
          <w:sz w:val="20"/>
          <w:szCs w:val="20"/>
        </w:rPr>
        <w:t>&gt;XP_020392814.1_Nr2f1_Rhincodon_typus</w:t>
      </w:r>
    </w:p>
    <w:p w14:paraId="5A4C57DC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  <w:r w:rsidRPr="00FB6E5F">
        <w:rPr>
          <w:rFonts w:ascii="Courier New" w:eastAsia="Courier New" w:hAnsi="Courier New" w:cs="Courier New"/>
          <w:sz w:val="20"/>
          <w:szCs w:val="20"/>
        </w:rPr>
        <w:t>MAMVVSSWRDPQDDVAGAQGGQSAQTQPSQQQPQQQQAASAAPHTPQTPGQPGPPSTPLGGSSHSVQPGGEKQQPCQQQQ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QHIE</w:t>
      </w:r>
      <w:r w:rsidRPr="00FB6E5F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QFTCEGC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B6E5F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NQCQYC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B6E5F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FB6E5F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S</w:t>
      </w:r>
      <w:r w:rsidRPr="00FB6E5F">
        <w:rPr>
          <w:rFonts w:ascii="Courier New" w:eastAsia="Courier New" w:hAnsi="Courier New" w:cs="Courier New"/>
          <w:sz w:val="20"/>
          <w:szCs w:val="20"/>
        </w:rPr>
        <w:t>SFNWPYMSIQ</w:t>
      </w:r>
    </w:p>
    <w:p w14:paraId="3DD36E69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</w:p>
    <w:p w14:paraId="733F83AA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  <w:r w:rsidRPr="00FB6E5F">
        <w:rPr>
          <w:rFonts w:ascii="Courier New" w:eastAsia="Courier New" w:hAnsi="Courier New" w:cs="Courier New"/>
          <w:sz w:val="20"/>
          <w:szCs w:val="20"/>
        </w:rPr>
        <w:t>&gt;XP_020382960.1_Nr2f2_Rhincodon_typus</w:t>
      </w:r>
    </w:p>
    <w:p w14:paraId="66AB0292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  <w:r w:rsidRPr="00FB6E5F">
        <w:rPr>
          <w:rFonts w:ascii="Courier New" w:eastAsia="Courier New" w:hAnsi="Courier New" w:cs="Courier New"/>
          <w:sz w:val="20"/>
          <w:szCs w:val="20"/>
        </w:rPr>
        <w:t>MAMVVSTWRDPQDDVAGAQGTQPPPPQQGPQPPSGAPLTPQTPGQPGAPGTPAQPNQQSQQQGEKQQQ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FB6E5F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QFTCEGC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FB6E5F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NQCQYC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FB6E5F">
        <w:rPr>
          <w:rFonts w:ascii="Courier New" w:eastAsia="Courier New" w:hAnsi="Courier New" w:cs="Courier New"/>
          <w:sz w:val="20"/>
          <w:szCs w:val="20"/>
        </w:rPr>
        <w:t>GRMPPTQPTPGQFALTNGDPLNCHS</w:t>
      </w:r>
      <w:r w:rsidRPr="00FB6E5F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VAHIESLQEKSQCALEEYVRSQYPNQPTRFGKLLLRLPSLRTVSSSVIEQLFFVRLVGKTPIETLIRDMLLSGS</w:t>
      </w:r>
      <w:r w:rsidRPr="00FB6E5F">
        <w:rPr>
          <w:rFonts w:ascii="Courier New" w:eastAsia="Courier New" w:hAnsi="Courier New" w:cs="Courier New"/>
          <w:sz w:val="20"/>
          <w:szCs w:val="20"/>
        </w:rPr>
        <w:t>SFNWPYMSIQ</w:t>
      </w:r>
    </w:p>
    <w:p w14:paraId="498E97F2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</w:p>
    <w:p w14:paraId="7E67F0E2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  <w:r w:rsidRPr="00FB6E5F">
        <w:rPr>
          <w:rFonts w:ascii="Courier New" w:eastAsia="Courier New" w:hAnsi="Courier New" w:cs="Courier New"/>
          <w:sz w:val="20"/>
          <w:szCs w:val="20"/>
        </w:rPr>
        <w:t>&gt;XP_020380563.1_Nr2f5_Rhincodon_typus</w:t>
      </w:r>
    </w:p>
    <w:p w14:paraId="7491035D" w14:textId="77777777" w:rsidR="00FB6E5F" w:rsidRPr="00FB6E5F" w:rsidRDefault="00FB6E5F" w:rsidP="00FB6E5F">
      <w:pPr>
        <w:rPr>
          <w:rFonts w:ascii="Courier New" w:eastAsia="Courier New" w:hAnsi="Courier New" w:cs="Courier New"/>
          <w:sz w:val="20"/>
          <w:szCs w:val="20"/>
        </w:rPr>
      </w:pPr>
      <w:r w:rsidRPr="00FB6E5F">
        <w:rPr>
          <w:rFonts w:ascii="Courier New" w:eastAsia="Courier New" w:hAnsi="Courier New" w:cs="Courier New"/>
          <w:sz w:val="20"/>
          <w:szCs w:val="20"/>
        </w:rPr>
        <w:t>MIRNVWRDPVQEAPLTPRPHLNAEEQKTASPEDVLPCSAGQQDMPQLEKLQQQP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GVE</w:t>
      </w:r>
      <w:r w:rsidRPr="00FB6E5F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KSFFKRSIRRNLSYS</w:t>
      </w:r>
      <w:r w:rsidRPr="00FB6E5F">
        <w:rPr>
          <w:rFonts w:ascii="Courier New" w:eastAsia="Courier New" w:hAnsi="Courier New" w:cs="Courier New"/>
          <w:b/>
          <w:sz w:val="20"/>
          <w:szCs w:val="20"/>
          <w:highlight w:val="yellow"/>
        </w:rPr>
        <w:t>CRGSRNCPVDQHHRNQCQHC</w:t>
      </w:r>
      <w:r w:rsidRPr="00FB6E5F">
        <w:rPr>
          <w:rFonts w:ascii="Courier New" w:eastAsia="Courier New" w:hAnsi="Courier New" w:cs="Courier New"/>
          <w:sz w:val="20"/>
          <w:szCs w:val="20"/>
          <w:highlight w:val="yellow"/>
        </w:rPr>
        <w:t>RFKKCLKVGMRREAVQR</w:t>
      </w:r>
      <w:r w:rsidRPr="00FB6E5F">
        <w:rPr>
          <w:rFonts w:ascii="Courier New" w:eastAsia="Courier New" w:hAnsi="Courier New" w:cs="Courier New"/>
          <w:sz w:val="20"/>
          <w:szCs w:val="20"/>
        </w:rPr>
        <w:t>GRLAHTQSNHGQY</w:t>
      </w:r>
      <w:r w:rsidRPr="00FB6E5F">
        <w:rPr>
          <w:rFonts w:ascii="Courier New" w:eastAsia="Courier New" w:hAnsi="Courier New" w:cs="Courier New"/>
          <w:sz w:val="20"/>
          <w:szCs w:val="20"/>
          <w:highlight w:val="green"/>
        </w:rPr>
        <w:t>SLNNGDGFTSPSYLSGFISLLQRAEPYAMSRYGSQCMQPSSMMGIENICEFAARLLFSAVEWARNIPFFPDLQISDQVGLLRLTWSELFVLNAAQCSMPLHVAPLLAAAGLHASPMSAERVVAFMDHIRIFQEQVEKLKLLHMDSAEYSCLKAIVLFTSDACGLSDPTHVENLQEKCQCALEDYTRNQYPNQPNRFGKLLLRLPSLRVVSSPVIEQLFFVRLVGKTPIETLIRDMLLSGAS</w:t>
      </w:r>
      <w:r w:rsidRPr="00FB6E5F">
        <w:rPr>
          <w:rFonts w:ascii="Courier New" w:eastAsia="Courier New" w:hAnsi="Courier New" w:cs="Courier New"/>
          <w:sz w:val="20"/>
          <w:szCs w:val="20"/>
        </w:rPr>
        <w:t>FTWPYIPIQ</w:t>
      </w:r>
    </w:p>
    <w:p w14:paraId="7E7B66FE" w14:textId="77777777" w:rsidR="00FB6E5F" w:rsidRPr="00FC322A" w:rsidRDefault="00FB6E5F" w:rsidP="009400C9">
      <w:pPr>
        <w:rPr>
          <w:rFonts w:ascii="Courier New" w:eastAsia="Courier New" w:hAnsi="Courier New" w:cs="Courier New"/>
          <w:sz w:val="20"/>
          <w:szCs w:val="20"/>
        </w:rPr>
      </w:pPr>
    </w:p>
    <w:p w14:paraId="2CAF115F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&gt;XP_006264114.1_Nr2f1_Alligator_mississippiensis</w:t>
      </w:r>
    </w:p>
    <w:p w14:paraId="533A3C28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MAMVVSSWRDPQEDVAGGNPSGPNPAAQPAREQQQQQAASAAPHTPQTPSQPGPPSTPGTAGDKGQGQQGSGQSQQ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3F293F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QFTCEGC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3F293F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NQCQYC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426279">
        <w:rPr>
          <w:rFonts w:ascii="Courier New" w:eastAsia="Courier New" w:hAnsi="Courier New" w:cs="Courier New"/>
          <w:sz w:val="20"/>
          <w:szCs w:val="20"/>
        </w:rPr>
        <w:t>GRMPPTQPNPGQYALTNGDPLNGHC</w:t>
      </w:r>
      <w:r w:rsidRPr="003F293F">
        <w:rPr>
          <w:rFonts w:ascii="Courier New" w:eastAsia="Courier New" w:hAnsi="Courier New" w:cs="Courier New"/>
          <w:sz w:val="20"/>
          <w:szCs w:val="20"/>
          <w:highlight w:val="green"/>
        </w:rPr>
        <w:t>YLSGYISLLLRAEPYPTSRYGSQCMQPNNIMGIENICELAARLLFSAVEWARNIPFFPDLQITDQVALLRLTWSELFVLNAAQCSMPLHVAPLLAAAGLHASPMSADRVVAFMDHIRIFQEQVEKLKALHVDSAEYSCLKAIVLFTSDACGLSDAAHIESLQEKSQCALEEYVRSQYPNQPSRFGKLLLRLPSLRTVSSSVIEQLFFVRLVGKTPIETLIRDMLLSGSS</w:t>
      </w:r>
      <w:r w:rsidRPr="00426279">
        <w:rPr>
          <w:rFonts w:ascii="Courier New" w:eastAsia="Courier New" w:hAnsi="Courier New" w:cs="Courier New"/>
          <w:sz w:val="20"/>
          <w:szCs w:val="20"/>
        </w:rPr>
        <w:t>FNWPYMSIQCS</w:t>
      </w:r>
    </w:p>
    <w:p w14:paraId="7C22B1C7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</w:p>
    <w:p w14:paraId="5A0B2B08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&gt;XP_006270791.1_Nr2f2_Alligator_mississippiensis</w:t>
      </w:r>
    </w:p>
    <w:p w14:paraId="797EC8F7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MAMVVGTWRDPQDDVPGAQGTQPSQAPPVQGPPAGAPHTPQTPVQGGPPPSTPVQTNQPSQQSTGEKQQQQQ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HIE</w:t>
      </w:r>
      <w:r w:rsidRPr="003F293F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QFTCEGC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3F293F">
        <w:rPr>
          <w:rFonts w:ascii="Courier New" w:eastAsia="Courier New" w:hAnsi="Courier New" w:cs="Courier New"/>
          <w:b/>
          <w:sz w:val="20"/>
          <w:szCs w:val="20"/>
          <w:highlight w:val="yellow"/>
        </w:rPr>
        <w:t>CRANRNCPIDQHHRNQCQYC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426279">
        <w:rPr>
          <w:rFonts w:ascii="Courier New" w:eastAsia="Courier New" w:hAnsi="Courier New" w:cs="Courier New"/>
          <w:sz w:val="20"/>
          <w:szCs w:val="20"/>
        </w:rPr>
        <w:t>GRMPPTQPTHGQFALTNGDPLNCHS</w:t>
      </w:r>
      <w:r w:rsidRPr="003F293F">
        <w:rPr>
          <w:rFonts w:ascii="Courier New" w:eastAsia="Courier New" w:hAnsi="Courier New" w:cs="Courier New"/>
          <w:sz w:val="20"/>
          <w:szCs w:val="20"/>
          <w:highlight w:val="green"/>
        </w:rPr>
        <w:t>YLSGYISLLLRAEPYPTSRFGSQCMQPNNIMGIENICELAARMLFSAVEWARNIPFFPDLQITDQVALLRLTWSELFVLNAAQCSMPLHVAPLLAAAGLHASPMSADRVVAFMDHIRIFQEQVEKLKALHVDSAEYSCLKAIVLFTSDACGLSDVAHVESLQEKSQCALEEYVRSQYPNQPTRFGKLLLRLPSLRTVSSSVIEQLFFVRLVGKTPIETLIRDMLLSGSS</w:t>
      </w:r>
      <w:r w:rsidRPr="00426279">
        <w:rPr>
          <w:rFonts w:ascii="Courier New" w:eastAsia="Courier New" w:hAnsi="Courier New" w:cs="Courier New"/>
          <w:sz w:val="20"/>
          <w:szCs w:val="20"/>
        </w:rPr>
        <w:t>FNWPYMSIQ</w:t>
      </w:r>
    </w:p>
    <w:p w14:paraId="0FF09DA0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</w:p>
    <w:p w14:paraId="1CDBBA33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&gt;XP_019342006.1_Nr2f5_Alligator_mississippiensis</w:t>
      </w:r>
    </w:p>
    <w:p w14:paraId="3482FD69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MAHTQNSPGQYPLNNGDPYNG</w:t>
      </w:r>
      <w:r w:rsidRPr="003F293F">
        <w:rPr>
          <w:rFonts w:ascii="Courier New" w:eastAsia="Courier New" w:hAnsi="Courier New" w:cs="Courier New"/>
          <w:sz w:val="20"/>
          <w:szCs w:val="20"/>
          <w:highlight w:val="green"/>
        </w:rPr>
        <w:t>YSYLTGFISLLLRAEPYPTSRYGAQCLQPNNIMGIENICELAARLLFSAIEWAKNIPFFPDFQLTDQVSLLRMTWSELFVLNAAQCSMPLHVAPLLAAAGLHASPMPADRVVAFMDHIRVFQEQVEKLKALHVDSAEYSCLKAIALFTPDAMGLADLGHVESVQEKSQCALEEYVRTQYPSQPSRFGRLLLRLPSLRIVSAPVIEQLFFVRLVGKTPIETLIRDMLLSGSS</w:t>
      </w:r>
      <w:r w:rsidRPr="00426279">
        <w:rPr>
          <w:rFonts w:ascii="Courier New" w:eastAsia="Courier New" w:hAnsi="Courier New" w:cs="Courier New"/>
          <w:sz w:val="20"/>
          <w:szCs w:val="20"/>
        </w:rPr>
        <w:t>FNWPYIPMQ</w:t>
      </w:r>
    </w:p>
    <w:p w14:paraId="2040788B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</w:p>
    <w:p w14:paraId="645D2657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&gt;XP_014459987.1_Nr2f6_Alligator_mississippiensis</w:t>
      </w:r>
    </w:p>
    <w:p w14:paraId="6494BA22" w14:textId="77777777" w:rsidR="00426279" w:rsidRPr="00426279" w:rsidRDefault="00426279" w:rsidP="00426279">
      <w:pPr>
        <w:rPr>
          <w:rFonts w:ascii="Courier New" w:eastAsia="Courier New" w:hAnsi="Courier New" w:cs="Courier New"/>
          <w:sz w:val="20"/>
          <w:szCs w:val="20"/>
        </w:rPr>
      </w:pPr>
      <w:r w:rsidRPr="00426279">
        <w:rPr>
          <w:rFonts w:ascii="Courier New" w:eastAsia="Courier New" w:hAnsi="Courier New" w:cs="Courier New"/>
          <w:sz w:val="20"/>
          <w:szCs w:val="20"/>
        </w:rPr>
        <w:t>MAMVAGGWGEPGGDTNGVDKGYPRGSEEESVSPPGGASDPEHGDEDKP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G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IQVD</w:t>
      </w:r>
      <w:r w:rsidRPr="003F293F">
        <w:rPr>
          <w:rFonts w:ascii="Courier New" w:eastAsia="Courier New" w:hAnsi="Courier New" w:cs="Courier New"/>
          <w:b/>
          <w:sz w:val="20"/>
          <w:szCs w:val="20"/>
          <w:highlight w:val="yellow"/>
        </w:rPr>
        <w:t>CVVCGDKSSGKHYGVFTCEGC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KSFFKRSIRRNLSYT</w:t>
      </w:r>
      <w:r w:rsidRPr="003F293F">
        <w:rPr>
          <w:rFonts w:ascii="Courier New" w:eastAsia="Courier New" w:hAnsi="Courier New" w:cs="Courier New"/>
          <w:b/>
          <w:sz w:val="20"/>
          <w:szCs w:val="20"/>
          <w:highlight w:val="yellow"/>
        </w:rPr>
        <w:t>CRSNRDCQIDQHHRNQCQYC</w:t>
      </w:r>
      <w:r w:rsidRPr="003F293F">
        <w:rPr>
          <w:rFonts w:ascii="Courier New" w:eastAsia="Courier New" w:hAnsi="Courier New" w:cs="Courier New"/>
          <w:sz w:val="20"/>
          <w:szCs w:val="20"/>
          <w:highlight w:val="yellow"/>
        </w:rPr>
        <w:t>RLKKCFRVGMRKEAVQR</w:t>
      </w:r>
      <w:r w:rsidRPr="00426279">
        <w:rPr>
          <w:rFonts w:ascii="Courier New" w:eastAsia="Courier New" w:hAnsi="Courier New" w:cs="Courier New"/>
          <w:sz w:val="20"/>
          <w:szCs w:val="20"/>
        </w:rPr>
        <w:t>GRIPPTHSNTSPTAMPS</w:t>
      </w:r>
      <w:r w:rsidRPr="003F293F">
        <w:rPr>
          <w:rFonts w:ascii="Courier New" w:eastAsia="Courier New" w:hAnsi="Courier New" w:cs="Courier New"/>
          <w:sz w:val="20"/>
          <w:szCs w:val="20"/>
          <w:highlight w:val="green"/>
        </w:rPr>
        <w:t>GEYFNGQPVSELISQLLRAEPYPAARYGSQYAQQGSIMGIDNICELAARLLFSTVEWARNIPFFPELPVSDQVALLRLSWSELFVLNAAQSALPLHMAPLLAAAGFHASPMSADRVVSFMDQIRIFQDQVEKLNRLQVDSAEYSCLKAIALFTPDACGLSDPVHVESLQEKAQVALTEYVRAQYPSQPQRFGRLLLRLPALRAVPASLISQLFFMRLVGKTPIETLIRDMLLSGSTFNW</w:t>
      </w:r>
      <w:r w:rsidRPr="00426279">
        <w:rPr>
          <w:rFonts w:ascii="Courier New" w:eastAsia="Courier New" w:hAnsi="Courier New" w:cs="Courier New"/>
          <w:sz w:val="20"/>
          <w:szCs w:val="20"/>
        </w:rPr>
        <w:t>PYGAGQ</w:t>
      </w:r>
    </w:p>
    <w:p w14:paraId="05592C85" w14:textId="77777777" w:rsidR="009400C9" w:rsidRPr="00FC322A" w:rsidRDefault="009400C9">
      <w:pPr>
        <w:rPr>
          <w:rFonts w:ascii="Courier New" w:eastAsia="Courier New" w:hAnsi="Courier New" w:cs="Courier New"/>
          <w:sz w:val="20"/>
          <w:szCs w:val="20"/>
        </w:rPr>
      </w:pPr>
    </w:p>
    <w:p w14:paraId="5A767E85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ENSONIP00000029659.1_Nr2f5_Oreochromis_niloticus</w:t>
      </w:r>
    </w:p>
    <w:p w14:paraId="0EE0A310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PENISADPGSQLQICGQEPGGAPGTPNGSTPGNDALSGDKI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PNVDC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TSNSQSSPGQYLTNGT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GNNLMGIENICELAARLLFSAVEWAKNIPFFPDLQLMDQVALLRMSWSELFVLNAAQCSMPLHVAPLLAAAGLHASPMSAERVVAFMDHIRVFQEQVEKLKALQVDTAEYSCLKSIVLFTSDAMGLSDVAHVESIQEKSQCALEEYVRNQYPSQPNRFGRLLLRLPSLRIVSSPVIEQLFFVRLVGKTPIETLLRDMLLSGSSYNWPYMPTVQRERPISL</w:t>
      </w:r>
      <w:r w:rsidRPr="009032B8">
        <w:rPr>
          <w:rFonts w:ascii="Courier New" w:eastAsia="Courier New" w:hAnsi="Courier New" w:cs="Courier New"/>
          <w:sz w:val="20"/>
          <w:szCs w:val="20"/>
        </w:rPr>
        <w:t>HYNENGP</w:t>
      </w:r>
    </w:p>
    <w:p w14:paraId="5ADC621F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53AD19C6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ENSMZEP00005021820.1_Nr2f5_Maylandia_zebra</w:t>
      </w:r>
    </w:p>
    <w:p w14:paraId="32C2AAF4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PENISADPGSQLQICGQEPGGAPGTPNGSTPGNDALSGDKIPN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VD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TYT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TSNSQSSPGQYLTNGT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AQCMQGNNLMGIENICELAARLLFSAVEWAKNIPFFPDLQLMDQVALLRMSWSELFVLNAAQCSMPLHVAPLLAAAGLHASPMSAERVVAFMDHIRVFQEQVEKLKALQVDTAEYSCLKSIVLFTSDAMGLSDVAHVESIQEKSQCALEEYVRNQYPSQPNRFGRLLLRLPSLRIVSSPVIEQLFFVRLVGKTPIETLLRDMLLSGSSYNWPYMPTVQRERPIS</w:t>
      </w:r>
      <w:r w:rsidRPr="009032B8">
        <w:rPr>
          <w:rFonts w:ascii="Courier New" w:eastAsia="Courier New" w:hAnsi="Courier New" w:cs="Courier New"/>
          <w:sz w:val="20"/>
          <w:szCs w:val="20"/>
        </w:rPr>
        <w:t>LHYNENGP</w:t>
      </w:r>
    </w:p>
    <w:p w14:paraId="71252D4D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3A47DAEF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XP_041708728.1_Nr2f5a_Coregonus_clupeaformis</w:t>
      </w:r>
    </w:p>
    <w:p w14:paraId="71A6D551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QENISADPGSQLQICSQEPGGTPGTPSGSTPGNDALSGD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IPNVD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AMGLSDVAHVESIQEKSQCALEEYVRNQYPSQPNRFGRLLLRLPSLRIVSSPVIEQLFFVRLVGKTPIETLLRDMLLSGSSYNWPYMPVQRDRPISLHY</w:t>
      </w:r>
      <w:r w:rsidRPr="009032B8">
        <w:rPr>
          <w:rFonts w:ascii="Courier New" w:eastAsia="Courier New" w:hAnsi="Courier New" w:cs="Courier New"/>
          <w:sz w:val="20"/>
          <w:szCs w:val="20"/>
        </w:rPr>
        <w:t>NENGP</w:t>
      </w:r>
    </w:p>
    <w:p w14:paraId="2852841B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00A2C712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XP_041730074.1_Nr2f5b_Coregonus_clupeaformis</w:t>
      </w:r>
    </w:p>
    <w:p w14:paraId="7FBBA70C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QENISADPGSQLQICSQEPGGTPGTPSGSTPGNDALSGDKIP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NVD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AMGLSDVAHVESIQEKSQCALEEYVRNQYPSQPNRFFGRLLLRLPSLRIVSSPVIEQLFFVRLVGKTPIETLLRDMLLSGSSYNWPYMPVQRDRPISLHY</w:t>
      </w:r>
      <w:r w:rsidRPr="009032B8">
        <w:rPr>
          <w:rFonts w:ascii="Courier New" w:eastAsia="Courier New" w:hAnsi="Courier New" w:cs="Courier New"/>
          <w:sz w:val="20"/>
          <w:szCs w:val="20"/>
        </w:rPr>
        <w:t>NENGP</w:t>
      </w:r>
    </w:p>
    <w:p w14:paraId="5D046953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0D49852C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XP_029535578.1_Nr2f5a_Oncorhynchus_nerka</w:t>
      </w:r>
    </w:p>
    <w:p w14:paraId="5886B1AA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QENISADPGSQLQICSQEPGGTPGTPSGSTPGNDALSGDKI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PNVD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lastRenderedPageBreak/>
        <w:t>LKVLQVDTAEYSCLKSIVLFTSDIPPYIPVPSPRIKERPSYHRHHLHPQSVAVCAQGARQREVVPVKDACGGVGVACEGSVTQTALAFSATDASHRQPLLSQPLM</w:t>
      </w:r>
      <w:r w:rsidRPr="009032B8">
        <w:rPr>
          <w:rFonts w:ascii="Courier New" w:eastAsia="Courier New" w:hAnsi="Courier New" w:cs="Courier New"/>
          <w:sz w:val="20"/>
          <w:szCs w:val="20"/>
        </w:rPr>
        <w:t>PHTDPKMADS</w:t>
      </w:r>
    </w:p>
    <w:p w14:paraId="425AA7F1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2AE99295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XP_029481357.1_Nr2f5b_Oncorhynchus_nerka</w:t>
      </w:r>
    </w:p>
    <w:p w14:paraId="5DA92349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QENISADPGSQLQICSQEPGGTPGTPSGSTPGNDALSGDK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IPNVD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9032B8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AMGLSDVAHVESIQEKSQCALEEYVRNQYPSQPNRFGRLLLRLPSLRIVSSPVIEQLFFVRLVGKTPIETLLRDMLLSGSSYNWPYMPVQRDRPISL</w:t>
      </w:r>
      <w:r w:rsidRPr="009032B8">
        <w:rPr>
          <w:rFonts w:ascii="Courier New" w:eastAsia="Courier New" w:hAnsi="Courier New" w:cs="Courier New"/>
          <w:sz w:val="20"/>
          <w:szCs w:val="20"/>
        </w:rPr>
        <w:t>HYNENGP</w:t>
      </w:r>
    </w:p>
    <w:p w14:paraId="3CBB9A76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04216CC6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XP_021415215.2_Nr2f5a_Oncorhynchus_mykiss</w:t>
      </w:r>
    </w:p>
    <w:p w14:paraId="11569B7C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QENISADPGSQLQICSQEPGGTPGTPSGSTPGNDALSGDKI</w:t>
      </w:r>
      <w:r w:rsidRPr="00261901">
        <w:rPr>
          <w:rFonts w:ascii="Courier New" w:eastAsia="Courier New" w:hAnsi="Courier New" w:cs="Courier New"/>
          <w:sz w:val="20"/>
          <w:szCs w:val="20"/>
          <w:highlight w:val="yellow"/>
        </w:rPr>
        <w:t>PNVD</w:t>
      </w:r>
      <w:r w:rsidRPr="00261901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261901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AMGLSDVAHVESIQEKSQCALEEYVRNQYPSQPNRFGRLLLRLPSLRIVSSPVIEQLFFVRLVGKTPIETLLRDMLLSGSSYNWPYMPVQRDRPISLH</w:t>
      </w:r>
      <w:r w:rsidRPr="009032B8">
        <w:rPr>
          <w:rFonts w:ascii="Courier New" w:eastAsia="Courier New" w:hAnsi="Courier New" w:cs="Courier New"/>
          <w:sz w:val="20"/>
          <w:szCs w:val="20"/>
        </w:rPr>
        <w:t>YNENGP</w:t>
      </w:r>
    </w:p>
    <w:p w14:paraId="42979653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</w:p>
    <w:p w14:paraId="4C6EC36C" w14:textId="77777777" w:rsidR="009032B8" w:rsidRPr="009032B8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&gt;XP_036802179.1_Nr2f5b_Oncorhynchus_mykiss</w:t>
      </w:r>
    </w:p>
    <w:p w14:paraId="000001A0" w14:textId="504BD4D5" w:rsidR="00DC514D" w:rsidRPr="00FC322A" w:rsidRDefault="009032B8" w:rsidP="009032B8">
      <w:pPr>
        <w:rPr>
          <w:rFonts w:ascii="Courier New" w:eastAsia="Courier New" w:hAnsi="Courier New" w:cs="Courier New"/>
          <w:sz w:val="20"/>
          <w:szCs w:val="20"/>
        </w:rPr>
      </w:pPr>
      <w:r w:rsidRPr="009032B8">
        <w:rPr>
          <w:rFonts w:ascii="Courier New" w:eastAsia="Courier New" w:hAnsi="Courier New" w:cs="Courier New"/>
          <w:sz w:val="20"/>
          <w:szCs w:val="20"/>
        </w:rPr>
        <w:t>MAMVVNQWQENISADPGSQLQICSQEPGGTPGTPSGSTPGNDALSGDKIP</w:t>
      </w:r>
      <w:r w:rsidRPr="00261901">
        <w:rPr>
          <w:rFonts w:ascii="Courier New" w:eastAsia="Courier New" w:hAnsi="Courier New" w:cs="Courier New"/>
          <w:sz w:val="20"/>
          <w:szCs w:val="20"/>
          <w:highlight w:val="yellow"/>
        </w:rPr>
        <w:t>NVD</w:t>
      </w:r>
      <w:r w:rsidRPr="00261901">
        <w:rPr>
          <w:rFonts w:ascii="Courier New" w:eastAsia="Courier New" w:hAnsi="Courier New" w:cs="Courier New"/>
          <w:b/>
          <w:sz w:val="20"/>
          <w:szCs w:val="20"/>
          <w:highlight w:val="yellow"/>
        </w:rPr>
        <w:t>CMVCGDKSSGKHYGQFTCEG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KSFFKRSVRRNLSYT</w:t>
      </w:r>
      <w:r w:rsidRPr="00261901">
        <w:rPr>
          <w:rFonts w:ascii="Courier New" w:eastAsia="Courier New" w:hAnsi="Courier New" w:cs="Courier New"/>
          <w:b/>
          <w:sz w:val="20"/>
          <w:szCs w:val="20"/>
          <w:highlight w:val="yellow"/>
        </w:rPr>
        <w:t>CRGNRDCPIDQHHRNQCQYC</w:t>
      </w:r>
      <w:r w:rsidRPr="009032B8">
        <w:rPr>
          <w:rFonts w:ascii="Courier New" w:eastAsia="Courier New" w:hAnsi="Courier New" w:cs="Courier New"/>
          <w:sz w:val="20"/>
          <w:szCs w:val="20"/>
          <w:highlight w:val="yellow"/>
        </w:rPr>
        <w:t>RLKKCLKVGMRREAVQR</w:t>
      </w:r>
      <w:r w:rsidRPr="009032B8">
        <w:rPr>
          <w:rFonts w:ascii="Courier New" w:eastAsia="Courier New" w:hAnsi="Courier New" w:cs="Courier New"/>
          <w:sz w:val="20"/>
          <w:szCs w:val="20"/>
        </w:rPr>
        <w:t>GRMSNSQSSPGQYLTNGSDPYNGQP</w:t>
      </w:r>
      <w:r w:rsidRPr="009032B8">
        <w:rPr>
          <w:rFonts w:ascii="Courier New" w:eastAsia="Courier New" w:hAnsi="Courier New" w:cs="Courier New"/>
          <w:sz w:val="20"/>
          <w:szCs w:val="20"/>
          <w:highlight w:val="green"/>
        </w:rPr>
        <w:t>YLSGFISLLLRAEPYPTSRYGSQCMQGNNLMGIENICELAARLLFSAVEWAKNIPFFPDLQLMDQVALLRMSWSELFVLNAAQCSMPLHVAPLLAAAGLHASPMSAERVVAFMDHIRVFQEQVEKLKVLQVDTAEYSCLKSIVLFTSDIPPYIPVPSPRIKERPSYHCHHLHPQSVAVCAQGARQREVVPVKDACGGVGVACEGSVTQTALAFSATD</w:t>
      </w:r>
      <w:r w:rsidRPr="009032B8">
        <w:rPr>
          <w:rFonts w:ascii="Courier New" w:eastAsia="Courier New" w:hAnsi="Courier New" w:cs="Courier New"/>
          <w:sz w:val="20"/>
          <w:szCs w:val="20"/>
        </w:rPr>
        <w:t>ASHRP</w:t>
      </w:r>
    </w:p>
    <w:p w14:paraId="000001A1" w14:textId="77777777" w:rsidR="00DC514D" w:rsidRPr="00FC322A" w:rsidRDefault="00DC514D">
      <w:pPr>
        <w:rPr>
          <w:rFonts w:ascii="Courier New" w:eastAsia="Courier New" w:hAnsi="Courier New" w:cs="Courier New"/>
          <w:sz w:val="20"/>
          <w:szCs w:val="20"/>
        </w:rPr>
      </w:pPr>
    </w:p>
    <w:sectPr w:rsidR="00DC514D" w:rsidRPr="00FC322A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C514D"/>
    <w:rsid w:val="000215A4"/>
    <w:rsid w:val="00044318"/>
    <w:rsid w:val="000C628C"/>
    <w:rsid w:val="000E19C6"/>
    <w:rsid w:val="000E708E"/>
    <w:rsid w:val="000F5443"/>
    <w:rsid w:val="00104AB3"/>
    <w:rsid w:val="001369B0"/>
    <w:rsid w:val="001411CB"/>
    <w:rsid w:val="00142A9C"/>
    <w:rsid w:val="00142B0D"/>
    <w:rsid w:val="00146F04"/>
    <w:rsid w:val="001D273F"/>
    <w:rsid w:val="001E1DB4"/>
    <w:rsid w:val="00261901"/>
    <w:rsid w:val="00277E80"/>
    <w:rsid w:val="002B43C1"/>
    <w:rsid w:val="002C4553"/>
    <w:rsid w:val="002E3A31"/>
    <w:rsid w:val="00335C79"/>
    <w:rsid w:val="003770DE"/>
    <w:rsid w:val="003E3D1B"/>
    <w:rsid w:val="003E5374"/>
    <w:rsid w:val="003F293F"/>
    <w:rsid w:val="00413340"/>
    <w:rsid w:val="00426279"/>
    <w:rsid w:val="00432CFD"/>
    <w:rsid w:val="004602F2"/>
    <w:rsid w:val="0049419A"/>
    <w:rsid w:val="005078C3"/>
    <w:rsid w:val="00686914"/>
    <w:rsid w:val="006928E7"/>
    <w:rsid w:val="006D703F"/>
    <w:rsid w:val="007736D7"/>
    <w:rsid w:val="007B657A"/>
    <w:rsid w:val="007C3F5D"/>
    <w:rsid w:val="007D11FD"/>
    <w:rsid w:val="008146E1"/>
    <w:rsid w:val="008D323A"/>
    <w:rsid w:val="008E4464"/>
    <w:rsid w:val="008F2018"/>
    <w:rsid w:val="009032B8"/>
    <w:rsid w:val="009148B1"/>
    <w:rsid w:val="009343B7"/>
    <w:rsid w:val="009400C9"/>
    <w:rsid w:val="00963819"/>
    <w:rsid w:val="00A2539B"/>
    <w:rsid w:val="00A76E0D"/>
    <w:rsid w:val="00AA1778"/>
    <w:rsid w:val="00AC73E0"/>
    <w:rsid w:val="00AD79FF"/>
    <w:rsid w:val="00B13DF4"/>
    <w:rsid w:val="00BA0BF3"/>
    <w:rsid w:val="00C020D6"/>
    <w:rsid w:val="00C035E4"/>
    <w:rsid w:val="00C60B6D"/>
    <w:rsid w:val="00D0464F"/>
    <w:rsid w:val="00D10317"/>
    <w:rsid w:val="00D31D65"/>
    <w:rsid w:val="00D53A65"/>
    <w:rsid w:val="00D62B43"/>
    <w:rsid w:val="00DA79AB"/>
    <w:rsid w:val="00DC514D"/>
    <w:rsid w:val="00E07675"/>
    <w:rsid w:val="00E503E4"/>
    <w:rsid w:val="00F668F5"/>
    <w:rsid w:val="00F74DCC"/>
    <w:rsid w:val="00F9319D"/>
    <w:rsid w:val="00FB6E5F"/>
    <w:rsid w:val="00FC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E7A37D"/>
  <w15:docId w15:val="{4D9F9BA9-6485-914F-B14E-130BE0B9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F12"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65287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  <w:lang w:val="it-IT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865287"/>
    <w:rPr>
      <w:rFonts w:ascii="Times" w:hAnsi="Times"/>
      <w:b/>
      <w:bCs/>
      <w:sz w:val="27"/>
      <w:szCs w:val="27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zCLZIOdv9g8YeZsjBx4cPy8moA==">AMUW2mXCoMb3uYyGyba+DzG44QGtnJruT1fxUx+Zka8jJeC+g8iJX5bUnUvfwOR364dCY0LR08Hmm77K0uEc/v8fLpBFJvxKrO7jAOtPGf1G3cCbqtYZIqzfDv33lEWxVjDYug16ZQH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4</Pages>
  <Words>11455</Words>
  <Characters>65300</Characters>
  <Application>Microsoft Office Word</Application>
  <DocSecurity>0</DocSecurity>
  <Lines>544</Lines>
  <Paragraphs>153</Paragraphs>
  <ScaleCrop>false</ScaleCrop>
  <Company/>
  <LinksUpToDate>false</LinksUpToDate>
  <CharactersWithSpaces>7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 Coppola</dc:creator>
  <cp:lastModifiedBy>Joshua Waxman</cp:lastModifiedBy>
  <cp:revision>18</cp:revision>
  <dcterms:created xsi:type="dcterms:W3CDTF">2021-07-28T04:52:00Z</dcterms:created>
  <dcterms:modified xsi:type="dcterms:W3CDTF">2021-09-27T13:53:00Z</dcterms:modified>
</cp:coreProperties>
</file>